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D20163" w14:textId="07EF19EB" w:rsidR="002A7D95" w:rsidRPr="00076AAC" w:rsidRDefault="00076AAC" w:rsidP="002A7D95">
      <w:pPr>
        <w:widowControl w:val="0"/>
        <w:spacing w:line="480" w:lineRule="auto"/>
        <w:jc w:val="both"/>
        <w:rPr>
          <w:rFonts w:cstheme="minorHAnsi"/>
          <w:b/>
          <w:color w:val="auto"/>
          <w:szCs w:val="24"/>
          <w:lang w:val="en-US"/>
        </w:rPr>
      </w:pPr>
      <w:r w:rsidRPr="00076AAC">
        <w:rPr>
          <w:rFonts w:cstheme="minorHAnsi"/>
          <w:b/>
          <w:color w:val="auto"/>
          <w:szCs w:val="24"/>
          <w:lang w:val="en-US"/>
        </w:rPr>
        <w:t xml:space="preserve">Appendix </w:t>
      </w:r>
      <w:r w:rsidR="00A1659F">
        <w:rPr>
          <w:rFonts w:cstheme="minorHAnsi"/>
          <w:b/>
          <w:color w:val="auto"/>
          <w:szCs w:val="24"/>
          <w:lang w:val="en-US"/>
        </w:rPr>
        <w:t>1</w:t>
      </w:r>
      <w:r w:rsidRPr="00076AAC">
        <w:rPr>
          <w:rFonts w:cstheme="minorHAnsi"/>
          <w:b/>
          <w:color w:val="auto"/>
          <w:szCs w:val="24"/>
          <w:lang w:val="en-US"/>
        </w:rPr>
        <w:t>: Tables</w:t>
      </w:r>
    </w:p>
    <w:p w14:paraId="38F35A94" w14:textId="77777777" w:rsidR="00076AAC" w:rsidRPr="00804F30" w:rsidRDefault="00076AAC" w:rsidP="002A7D95">
      <w:pPr>
        <w:widowControl w:val="0"/>
        <w:spacing w:line="480" w:lineRule="auto"/>
        <w:jc w:val="both"/>
        <w:rPr>
          <w:rFonts w:cstheme="minorHAnsi"/>
          <w:bCs/>
          <w:color w:val="auto"/>
          <w:szCs w:val="24"/>
          <w:lang w:val="en-US"/>
        </w:rPr>
      </w:pPr>
    </w:p>
    <w:p w14:paraId="668C3543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 xml:space="preserve">Table 1. </w:t>
      </w:r>
      <w:r w:rsidRPr="00804F30">
        <w:rPr>
          <w:rFonts w:cstheme="minorHAnsi"/>
          <w:color w:val="auto"/>
          <w:szCs w:val="24"/>
          <w:lang w:val="en-US"/>
        </w:rPr>
        <w:t xml:space="preserve">Measures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,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, and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as a function of the independent variables CONDITION, SESSION, and TEST PAGE observed in Experiment 1. 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84"/>
        <w:gridCol w:w="2268"/>
        <w:gridCol w:w="2268"/>
      </w:tblGrid>
      <w:tr w:rsidR="00804F30" w:rsidRPr="00804F30" w14:paraId="1F5FA892" w14:textId="77777777" w:rsidTr="009902B3">
        <w:trPr>
          <w:trHeight w:hRule="exact" w:val="567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BE446C0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6F7AED71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40302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1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124406B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C7F06E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2</w:t>
            </w:r>
          </w:p>
        </w:tc>
      </w:tr>
      <w:tr w:rsidR="00804F30" w:rsidRPr="00804F30" w14:paraId="202EA4F3" w14:textId="77777777" w:rsidTr="009902B3">
        <w:trPr>
          <w:trHeight w:hRule="exact" w:val="567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3D2AA9A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3E7AD50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0A7F5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68504D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3CDD5BD6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18EDA0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60BC90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</w:tr>
      <w:tr w:rsidR="00804F30" w:rsidRPr="00804F30" w14:paraId="1A5BB62C" w14:textId="77777777" w:rsidTr="009902B3">
        <w:trPr>
          <w:trHeight w:hRule="exact" w:val="567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vAlign w:val="center"/>
          </w:tcPr>
          <w:p w14:paraId="387AC071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L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8357170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54DACF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4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FF1E41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2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5DC8F896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01F57A5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63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4163525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62</w:t>
            </w:r>
          </w:p>
        </w:tc>
      </w:tr>
      <w:tr w:rsidR="00804F30" w:rsidRPr="00804F30" w14:paraId="5523F32C" w14:textId="77777777" w:rsidTr="009902B3">
        <w:trPr>
          <w:trHeight w:hRule="exact" w:val="567"/>
        </w:trPr>
        <w:tc>
          <w:tcPr>
            <w:tcW w:w="2268" w:type="dxa"/>
            <w:vMerge/>
            <w:vAlign w:val="center"/>
          </w:tcPr>
          <w:p w14:paraId="4B686E2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057BD65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vAlign w:val="center"/>
          </w:tcPr>
          <w:p w14:paraId="410987A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7</w:t>
            </w:r>
          </w:p>
        </w:tc>
        <w:tc>
          <w:tcPr>
            <w:tcW w:w="2268" w:type="dxa"/>
            <w:vAlign w:val="center"/>
          </w:tcPr>
          <w:p w14:paraId="25A537A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9</w:t>
            </w:r>
          </w:p>
        </w:tc>
        <w:tc>
          <w:tcPr>
            <w:tcW w:w="284" w:type="dxa"/>
            <w:vAlign w:val="center"/>
          </w:tcPr>
          <w:p w14:paraId="4E55F0A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1FE9D85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6</w:t>
            </w:r>
          </w:p>
        </w:tc>
        <w:tc>
          <w:tcPr>
            <w:tcW w:w="2268" w:type="dxa"/>
            <w:vAlign w:val="center"/>
          </w:tcPr>
          <w:p w14:paraId="2FEDE98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8</w:t>
            </w:r>
          </w:p>
        </w:tc>
      </w:tr>
      <w:tr w:rsidR="00804F30" w:rsidRPr="00804F30" w14:paraId="122FCBB8" w14:textId="77777777" w:rsidTr="009902B3">
        <w:trPr>
          <w:trHeight w:hRule="exact" w:val="567"/>
        </w:trPr>
        <w:tc>
          <w:tcPr>
            <w:tcW w:w="2268" w:type="dxa"/>
            <w:vMerge w:val="restart"/>
            <w:vAlign w:val="center"/>
          </w:tcPr>
          <w:p w14:paraId="5F34BBB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Q</w:t>
            </w:r>
          </w:p>
        </w:tc>
        <w:tc>
          <w:tcPr>
            <w:tcW w:w="2268" w:type="dxa"/>
            <w:vAlign w:val="center"/>
          </w:tcPr>
          <w:p w14:paraId="05136349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vAlign w:val="center"/>
          </w:tcPr>
          <w:p w14:paraId="53D4934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3</w:t>
            </w:r>
          </w:p>
        </w:tc>
        <w:tc>
          <w:tcPr>
            <w:tcW w:w="2268" w:type="dxa"/>
            <w:vAlign w:val="center"/>
          </w:tcPr>
          <w:p w14:paraId="1D22E7A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33</w:t>
            </w:r>
          </w:p>
        </w:tc>
        <w:tc>
          <w:tcPr>
            <w:tcW w:w="284" w:type="dxa"/>
            <w:vAlign w:val="center"/>
          </w:tcPr>
          <w:p w14:paraId="5F1CE75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2E435B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82</w:t>
            </w:r>
          </w:p>
        </w:tc>
        <w:tc>
          <w:tcPr>
            <w:tcW w:w="2268" w:type="dxa"/>
            <w:vAlign w:val="center"/>
          </w:tcPr>
          <w:p w14:paraId="37ECCAE0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73</w:t>
            </w:r>
          </w:p>
        </w:tc>
      </w:tr>
      <w:tr w:rsidR="00804F30" w:rsidRPr="00804F30" w14:paraId="506A9842" w14:textId="77777777" w:rsidTr="009902B3">
        <w:trPr>
          <w:trHeight w:hRule="exact" w:val="567"/>
        </w:trPr>
        <w:tc>
          <w:tcPr>
            <w:tcW w:w="2268" w:type="dxa"/>
            <w:vMerge/>
            <w:vAlign w:val="center"/>
          </w:tcPr>
          <w:p w14:paraId="4EA70B3D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967023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vAlign w:val="center"/>
          </w:tcPr>
          <w:p w14:paraId="7FCDF19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0</w:t>
            </w:r>
          </w:p>
        </w:tc>
        <w:tc>
          <w:tcPr>
            <w:tcW w:w="2268" w:type="dxa"/>
            <w:vAlign w:val="center"/>
          </w:tcPr>
          <w:p w14:paraId="1ABB263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9</w:t>
            </w:r>
          </w:p>
        </w:tc>
        <w:tc>
          <w:tcPr>
            <w:tcW w:w="284" w:type="dxa"/>
            <w:vAlign w:val="center"/>
          </w:tcPr>
          <w:p w14:paraId="18B61AD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D319F6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2</w:t>
            </w:r>
          </w:p>
        </w:tc>
        <w:tc>
          <w:tcPr>
            <w:tcW w:w="2268" w:type="dxa"/>
            <w:vAlign w:val="center"/>
          </w:tcPr>
          <w:p w14:paraId="13BCE35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3</w:t>
            </w:r>
          </w:p>
        </w:tc>
      </w:tr>
      <w:tr w:rsidR="00804F30" w:rsidRPr="00804F30" w14:paraId="00406568" w14:textId="77777777" w:rsidTr="009902B3">
        <w:trPr>
          <w:trHeight w:hRule="exact" w:val="567"/>
        </w:trPr>
        <w:tc>
          <w:tcPr>
            <w:tcW w:w="2268" w:type="dxa"/>
            <w:vMerge w:val="restart"/>
            <w:vAlign w:val="center"/>
          </w:tcPr>
          <w:p w14:paraId="24600E65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K</w:t>
            </w:r>
          </w:p>
        </w:tc>
        <w:tc>
          <w:tcPr>
            <w:tcW w:w="2268" w:type="dxa"/>
            <w:vAlign w:val="center"/>
          </w:tcPr>
          <w:p w14:paraId="1414FA2F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vAlign w:val="center"/>
          </w:tcPr>
          <w:p w14:paraId="03CE871D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3</w:t>
            </w:r>
          </w:p>
        </w:tc>
        <w:tc>
          <w:tcPr>
            <w:tcW w:w="2268" w:type="dxa"/>
            <w:vAlign w:val="center"/>
          </w:tcPr>
          <w:p w14:paraId="2522133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9</w:t>
            </w:r>
          </w:p>
        </w:tc>
        <w:tc>
          <w:tcPr>
            <w:tcW w:w="284" w:type="dxa"/>
            <w:vAlign w:val="center"/>
          </w:tcPr>
          <w:p w14:paraId="2747065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ACBBCC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59</w:t>
            </w:r>
          </w:p>
        </w:tc>
        <w:tc>
          <w:tcPr>
            <w:tcW w:w="2268" w:type="dxa"/>
            <w:vAlign w:val="center"/>
          </w:tcPr>
          <w:p w14:paraId="25170C5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55</w:t>
            </w:r>
          </w:p>
        </w:tc>
      </w:tr>
      <w:tr w:rsidR="00804F30" w:rsidRPr="00804F30" w14:paraId="614031AD" w14:textId="77777777" w:rsidTr="009902B3">
        <w:trPr>
          <w:trHeight w:hRule="exact" w:val="567"/>
        </w:trPr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14:paraId="417F026D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08CD98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682E92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737BC2A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9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503A4AE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7579FB5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5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796DA4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7</w:t>
            </w:r>
          </w:p>
        </w:tc>
      </w:tr>
    </w:tbl>
    <w:p w14:paraId="76BEA4EB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= Sum of correctly marked target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= percentage of correctly inspected item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=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×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</w:p>
    <w:p w14:paraId="0AC9BAD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781294E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7BE7ACAC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2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1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28482B0B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D8306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5CB3D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12CB9E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A187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2912DB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50093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3D6E6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542A6C28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73A817A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29FD5D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8DB0B8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656B20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21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6F9A5C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.14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259328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2F38B0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32</w:t>
            </w:r>
          </w:p>
        </w:tc>
      </w:tr>
      <w:tr w:rsidR="00804F30" w:rsidRPr="00804F30" w14:paraId="0998F65F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7A840CBA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36E9366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BD7F5F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1704C11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73</w:t>
            </w:r>
          </w:p>
        </w:tc>
        <w:tc>
          <w:tcPr>
            <w:tcW w:w="1418" w:type="dxa"/>
            <w:vAlign w:val="center"/>
          </w:tcPr>
          <w:p w14:paraId="2C6FF1C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5.870</w:t>
            </w:r>
          </w:p>
        </w:tc>
        <w:tc>
          <w:tcPr>
            <w:tcW w:w="1418" w:type="dxa"/>
            <w:vAlign w:val="center"/>
          </w:tcPr>
          <w:p w14:paraId="5D9A82F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B9FB96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494</w:t>
            </w:r>
          </w:p>
        </w:tc>
      </w:tr>
      <w:tr w:rsidR="00804F30" w:rsidRPr="00804F30" w14:paraId="0A525B5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C304C57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73ED776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80B77E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6B04852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52</w:t>
            </w:r>
          </w:p>
        </w:tc>
        <w:tc>
          <w:tcPr>
            <w:tcW w:w="1418" w:type="dxa"/>
            <w:vAlign w:val="center"/>
          </w:tcPr>
          <w:p w14:paraId="2775231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2.260</w:t>
            </w:r>
          </w:p>
        </w:tc>
        <w:tc>
          <w:tcPr>
            <w:tcW w:w="1418" w:type="dxa"/>
            <w:vAlign w:val="center"/>
          </w:tcPr>
          <w:p w14:paraId="53CF7E1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1</w:t>
            </w:r>
          </w:p>
        </w:tc>
        <w:tc>
          <w:tcPr>
            <w:tcW w:w="1418" w:type="dxa"/>
            <w:vAlign w:val="center"/>
          </w:tcPr>
          <w:p w14:paraId="5A264C8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07</w:t>
            </w:r>
          </w:p>
        </w:tc>
      </w:tr>
      <w:tr w:rsidR="00804F30" w:rsidRPr="00804F30" w14:paraId="494217F5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485F377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71D9E92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FD3787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7EC0E5F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73</w:t>
            </w:r>
          </w:p>
        </w:tc>
        <w:tc>
          <w:tcPr>
            <w:tcW w:w="1418" w:type="dxa"/>
            <w:vAlign w:val="center"/>
          </w:tcPr>
          <w:p w14:paraId="4942F6D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.190</w:t>
            </w:r>
          </w:p>
        </w:tc>
        <w:tc>
          <w:tcPr>
            <w:tcW w:w="1418" w:type="dxa"/>
            <w:vAlign w:val="center"/>
          </w:tcPr>
          <w:p w14:paraId="290391D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8FF67E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40</w:t>
            </w:r>
          </w:p>
        </w:tc>
      </w:tr>
      <w:tr w:rsidR="00804F30" w:rsidRPr="00804F30" w14:paraId="7CE564E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79DE255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4F007F9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12AA95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3CAFCD1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52</w:t>
            </w:r>
          </w:p>
        </w:tc>
        <w:tc>
          <w:tcPr>
            <w:tcW w:w="1418" w:type="dxa"/>
            <w:vAlign w:val="center"/>
          </w:tcPr>
          <w:p w14:paraId="3F5AEA2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.660</w:t>
            </w:r>
          </w:p>
        </w:tc>
        <w:tc>
          <w:tcPr>
            <w:tcW w:w="1418" w:type="dxa"/>
            <w:vAlign w:val="center"/>
          </w:tcPr>
          <w:p w14:paraId="1DD6BAD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62</w:t>
            </w:r>
          </w:p>
        </w:tc>
        <w:tc>
          <w:tcPr>
            <w:tcW w:w="1418" w:type="dxa"/>
            <w:vAlign w:val="center"/>
          </w:tcPr>
          <w:p w14:paraId="51CB3CB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72</w:t>
            </w:r>
          </w:p>
        </w:tc>
      </w:tr>
      <w:tr w:rsidR="00804F30" w:rsidRPr="00804F30" w14:paraId="57C631B8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75C56F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7C804CC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10DE6A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6D565A6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2</w:t>
            </w:r>
          </w:p>
        </w:tc>
        <w:tc>
          <w:tcPr>
            <w:tcW w:w="1418" w:type="dxa"/>
            <w:vAlign w:val="center"/>
          </w:tcPr>
          <w:p w14:paraId="24D7E58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200</w:t>
            </w:r>
          </w:p>
        </w:tc>
        <w:tc>
          <w:tcPr>
            <w:tcW w:w="1418" w:type="dxa"/>
            <w:vAlign w:val="center"/>
          </w:tcPr>
          <w:p w14:paraId="098E706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80</w:t>
            </w:r>
          </w:p>
        </w:tc>
        <w:tc>
          <w:tcPr>
            <w:tcW w:w="1418" w:type="dxa"/>
            <w:vAlign w:val="center"/>
          </w:tcPr>
          <w:p w14:paraId="387ABD8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5</w:t>
            </w:r>
          </w:p>
        </w:tc>
      </w:tr>
      <w:tr w:rsidR="00804F30" w:rsidRPr="00804F30" w14:paraId="7C33BA13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696E50D5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81FF84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D84DA7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CBEE2A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20AC49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580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224A21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1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26BCA1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2</w:t>
            </w:r>
          </w:p>
        </w:tc>
      </w:tr>
    </w:tbl>
    <w:p w14:paraId="67766B2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44FAB36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0C25621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1A6F21A8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346AF290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3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1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0E500060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E85190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DAD39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3B281E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7EDA8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1EF10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8D3557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44677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4B83BA03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2E2B1EB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7473DE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31DDF4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C0C121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61DFD8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48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79303E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3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E0A484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1</w:t>
            </w:r>
          </w:p>
        </w:tc>
      </w:tr>
      <w:tr w:rsidR="00804F30" w:rsidRPr="00804F30" w14:paraId="72299C3F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783E65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3A28B55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6C13EE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7E978A5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2</w:t>
            </w:r>
          </w:p>
        </w:tc>
        <w:tc>
          <w:tcPr>
            <w:tcW w:w="1418" w:type="dxa"/>
            <w:vAlign w:val="center"/>
          </w:tcPr>
          <w:p w14:paraId="16A25A8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.611</w:t>
            </w:r>
          </w:p>
        </w:tc>
        <w:tc>
          <w:tcPr>
            <w:tcW w:w="1418" w:type="dxa"/>
            <w:vAlign w:val="center"/>
          </w:tcPr>
          <w:p w14:paraId="6D77FF3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7</w:t>
            </w:r>
          </w:p>
        </w:tc>
        <w:tc>
          <w:tcPr>
            <w:tcW w:w="1418" w:type="dxa"/>
            <w:vAlign w:val="center"/>
          </w:tcPr>
          <w:p w14:paraId="2F873C8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89</w:t>
            </w:r>
          </w:p>
        </w:tc>
      </w:tr>
      <w:tr w:rsidR="00804F30" w:rsidRPr="00804F30" w14:paraId="5AF9526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15C063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026814A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DEBF60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104A0AF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3</w:t>
            </w:r>
          </w:p>
        </w:tc>
        <w:tc>
          <w:tcPr>
            <w:tcW w:w="1418" w:type="dxa"/>
            <w:vAlign w:val="center"/>
          </w:tcPr>
          <w:p w14:paraId="03946F5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.273</w:t>
            </w:r>
          </w:p>
        </w:tc>
        <w:tc>
          <w:tcPr>
            <w:tcW w:w="1418" w:type="dxa"/>
            <w:vAlign w:val="center"/>
          </w:tcPr>
          <w:p w14:paraId="708037D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77</w:t>
            </w:r>
          </w:p>
        </w:tc>
        <w:tc>
          <w:tcPr>
            <w:tcW w:w="1418" w:type="dxa"/>
            <w:vAlign w:val="center"/>
          </w:tcPr>
          <w:p w14:paraId="01EC22A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65</w:t>
            </w:r>
          </w:p>
        </w:tc>
      </w:tr>
      <w:tr w:rsidR="00804F30" w:rsidRPr="00804F30" w14:paraId="21AC85AC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9DA2F8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325F1CA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5DBD44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5D6B101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2</w:t>
            </w:r>
          </w:p>
        </w:tc>
        <w:tc>
          <w:tcPr>
            <w:tcW w:w="1418" w:type="dxa"/>
            <w:vAlign w:val="center"/>
          </w:tcPr>
          <w:p w14:paraId="6F56197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6.478</w:t>
            </w:r>
          </w:p>
        </w:tc>
        <w:tc>
          <w:tcPr>
            <w:tcW w:w="1418" w:type="dxa"/>
            <w:vAlign w:val="center"/>
          </w:tcPr>
          <w:p w14:paraId="551B46B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1274B0B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60</w:t>
            </w:r>
          </w:p>
        </w:tc>
      </w:tr>
      <w:tr w:rsidR="00804F30" w:rsidRPr="00804F30" w14:paraId="704123C9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7290D08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389BC77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B4021E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7662916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3E713CD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267</w:t>
            </w:r>
          </w:p>
        </w:tc>
        <w:tc>
          <w:tcPr>
            <w:tcW w:w="1418" w:type="dxa"/>
            <w:vAlign w:val="center"/>
          </w:tcPr>
          <w:p w14:paraId="1937D9E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608</w:t>
            </w:r>
          </w:p>
        </w:tc>
        <w:tc>
          <w:tcPr>
            <w:tcW w:w="1418" w:type="dxa"/>
            <w:vAlign w:val="center"/>
          </w:tcPr>
          <w:p w14:paraId="0EAF259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6</w:t>
            </w:r>
          </w:p>
        </w:tc>
      </w:tr>
      <w:tr w:rsidR="00804F30" w:rsidRPr="00804F30" w14:paraId="333EC31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E06B66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328F717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401C8D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1382A05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154D36D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049</w:t>
            </w:r>
          </w:p>
        </w:tc>
        <w:tc>
          <w:tcPr>
            <w:tcW w:w="1418" w:type="dxa"/>
            <w:vAlign w:val="center"/>
          </w:tcPr>
          <w:p w14:paraId="4E3CBF4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11</w:t>
            </w:r>
          </w:p>
        </w:tc>
        <w:tc>
          <w:tcPr>
            <w:tcW w:w="1418" w:type="dxa"/>
            <w:vAlign w:val="center"/>
          </w:tcPr>
          <w:p w14:paraId="0B82C7F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2</w:t>
            </w:r>
          </w:p>
        </w:tc>
      </w:tr>
      <w:tr w:rsidR="00804F30" w:rsidRPr="00804F30" w14:paraId="1F626B85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09CE700B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FAD1C0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F1A188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72CE6C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09DA54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74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AD95CF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9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FD166D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6</w:t>
            </w:r>
          </w:p>
        </w:tc>
      </w:tr>
    </w:tbl>
    <w:p w14:paraId="1DC39014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727B2308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78FBECF4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73BE4100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4D0A0A6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4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1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78B679BF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AFDFB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5458C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9C0D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979554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488B3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116C57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5F149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5F0E1AA4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0B699ABD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6D61EBF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0A77D5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480351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33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580AB7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.61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3DAE8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D5C0A9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39</w:t>
            </w:r>
          </w:p>
        </w:tc>
      </w:tr>
      <w:tr w:rsidR="00804F30" w:rsidRPr="00804F30" w14:paraId="3CE080A6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3B20E7B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7866EF2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FF2E0C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43A4F73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303</w:t>
            </w:r>
          </w:p>
        </w:tc>
        <w:tc>
          <w:tcPr>
            <w:tcW w:w="1418" w:type="dxa"/>
            <w:vAlign w:val="center"/>
          </w:tcPr>
          <w:p w14:paraId="2AAC240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3.106</w:t>
            </w:r>
          </w:p>
        </w:tc>
        <w:tc>
          <w:tcPr>
            <w:tcW w:w="1418" w:type="dxa"/>
            <w:vAlign w:val="center"/>
          </w:tcPr>
          <w:p w14:paraId="28EE61A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5C261AD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478</w:t>
            </w:r>
          </w:p>
        </w:tc>
      </w:tr>
      <w:tr w:rsidR="00804F30" w:rsidRPr="00804F30" w14:paraId="2708C0B8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BB4324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1AF99CB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4FD166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2C51610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38</w:t>
            </w:r>
          </w:p>
        </w:tc>
        <w:tc>
          <w:tcPr>
            <w:tcW w:w="1418" w:type="dxa"/>
            <w:vAlign w:val="center"/>
          </w:tcPr>
          <w:p w14:paraId="4904543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.639</w:t>
            </w:r>
          </w:p>
        </w:tc>
        <w:tc>
          <w:tcPr>
            <w:tcW w:w="1418" w:type="dxa"/>
            <w:vAlign w:val="center"/>
          </w:tcPr>
          <w:p w14:paraId="462063F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2</w:t>
            </w:r>
          </w:p>
        </w:tc>
        <w:tc>
          <w:tcPr>
            <w:tcW w:w="1418" w:type="dxa"/>
            <w:vAlign w:val="center"/>
          </w:tcPr>
          <w:p w14:paraId="63A75F8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07</w:t>
            </w:r>
          </w:p>
        </w:tc>
      </w:tr>
      <w:tr w:rsidR="00804F30" w:rsidRPr="00804F30" w14:paraId="43F0317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5D6244B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533B15B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CBD818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2D1EBC4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303</w:t>
            </w:r>
          </w:p>
        </w:tc>
        <w:tc>
          <w:tcPr>
            <w:tcW w:w="1418" w:type="dxa"/>
            <w:vAlign w:val="center"/>
          </w:tcPr>
          <w:p w14:paraId="0F2AF93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8.275</w:t>
            </w:r>
          </w:p>
        </w:tc>
        <w:tc>
          <w:tcPr>
            <w:tcW w:w="1418" w:type="dxa"/>
            <w:vAlign w:val="center"/>
          </w:tcPr>
          <w:p w14:paraId="7EA8917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23E2840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76</w:t>
            </w:r>
          </w:p>
        </w:tc>
      </w:tr>
      <w:tr w:rsidR="00804F30" w:rsidRPr="00804F30" w14:paraId="3049201E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70A5DCF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261C02C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BA31B3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5B57795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38</w:t>
            </w:r>
          </w:p>
        </w:tc>
        <w:tc>
          <w:tcPr>
            <w:tcW w:w="1418" w:type="dxa"/>
            <w:vAlign w:val="center"/>
          </w:tcPr>
          <w:p w14:paraId="45D734E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.510</w:t>
            </w:r>
          </w:p>
        </w:tc>
        <w:tc>
          <w:tcPr>
            <w:tcW w:w="1418" w:type="dxa"/>
            <w:vAlign w:val="center"/>
          </w:tcPr>
          <w:p w14:paraId="6C157F7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67</w:t>
            </w:r>
          </w:p>
        </w:tc>
        <w:tc>
          <w:tcPr>
            <w:tcW w:w="1418" w:type="dxa"/>
            <w:vAlign w:val="center"/>
          </w:tcPr>
          <w:p w14:paraId="0FC9157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69</w:t>
            </w:r>
          </w:p>
        </w:tc>
      </w:tr>
      <w:tr w:rsidR="00804F30" w:rsidRPr="00804F30" w14:paraId="3C5A57FB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061E6F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46E6FAF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6375A2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vAlign w:val="center"/>
          </w:tcPr>
          <w:p w14:paraId="348B8DA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7</w:t>
            </w:r>
          </w:p>
        </w:tc>
        <w:tc>
          <w:tcPr>
            <w:tcW w:w="1418" w:type="dxa"/>
            <w:vAlign w:val="center"/>
          </w:tcPr>
          <w:p w14:paraId="68C4F0B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458</w:t>
            </w:r>
          </w:p>
        </w:tc>
        <w:tc>
          <w:tcPr>
            <w:tcW w:w="1418" w:type="dxa"/>
            <w:vAlign w:val="center"/>
          </w:tcPr>
          <w:p w14:paraId="6653822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02</w:t>
            </w:r>
          </w:p>
        </w:tc>
        <w:tc>
          <w:tcPr>
            <w:tcW w:w="1418" w:type="dxa"/>
            <w:vAlign w:val="center"/>
          </w:tcPr>
          <w:p w14:paraId="2CB5250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0</w:t>
            </w:r>
          </w:p>
        </w:tc>
      </w:tr>
      <w:tr w:rsidR="00804F30" w:rsidRPr="00804F30" w14:paraId="6D96B1B6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70EE1B3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7997D1F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05E023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187AE9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D4233B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77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FC7EC2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8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3BB256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6</w:t>
            </w:r>
          </w:p>
        </w:tc>
      </w:tr>
    </w:tbl>
    <w:p w14:paraId="492C967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4E953D1B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4E56018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5485BE9C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29EE3858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Table 5</w:t>
      </w:r>
      <w:r w:rsidRPr="00804F30">
        <w:rPr>
          <w:rFonts w:cstheme="minorHAnsi"/>
          <w:bCs/>
          <w:color w:val="auto"/>
          <w:szCs w:val="24"/>
          <w:lang w:val="en-US"/>
        </w:rPr>
        <w:t>.</w:t>
      </w:r>
      <w:r w:rsidRPr="00804F30">
        <w:rPr>
          <w:rFonts w:cstheme="minorHAnsi"/>
          <w:b/>
          <w:bCs/>
          <w:color w:val="auto"/>
          <w:szCs w:val="24"/>
          <w:lang w:val="en-US"/>
        </w:rPr>
        <w:t xml:space="preserve"> </w:t>
      </w:r>
      <w:r w:rsidRPr="00804F30">
        <w:rPr>
          <w:rFonts w:cstheme="minorHAnsi"/>
          <w:color w:val="auto"/>
          <w:szCs w:val="24"/>
          <w:lang w:val="en-US"/>
        </w:rPr>
        <w:t xml:space="preserve">Measures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,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, and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as a function of the independent variables CONDITION, SESSION, and TEST PAGE observed in Experiment 2. 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84"/>
        <w:gridCol w:w="2268"/>
        <w:gridCol w:w="2268"/>
      </w:tblGrid>
      <w:tr w:rsidR="00804F30" w:rsidRPr="00804F30" w14:paraId="58BAF447" w14:textId="77777777" w:rsidTr="009902B3">
        <w:trPr>
          <w:trHeight w:hRule="exact" w:val="567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2F4615C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6447D4A5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B5B00F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1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7F2FFB6C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D657A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2</w:t>
            </w:r>
          </w:p>
        </w:tc>
      </w:tr>
      <w:tr w:rsidR="00804F30" w:rsidRPr="00804F30" w14:paraId="1CDC1112" w14:textId="77777777" w:rsidTr="009902B3">
        <w:trPr>
          <w:trHeight w:hRule="exact" w:val="567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73A247B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C96509C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F46EB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705B79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2B71E9FB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9FE6E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28DF1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</w:tr>
      <w:tr w:rsidR="00804F30" w:rsidRPr="00804F30" w14:paraId="1E50CB3E" w14:textId="77777777" w:rsidTr="009902B3">
        <w:trPr>
          <w:trHeight w:hRule="exact" w:val="567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vAlign w:val="center"/>
          </w:tcPr>
          <w:p w14:paraId="4187B410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L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0E139019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1F8BD11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0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51E1608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7</w:t>
            </w: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4E4120F0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39987B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38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23F8E40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33</w:t>
            </w:r>
          </w:p>
        </w:tc>
      </w:tr>
      <w:tr w:rsidR="00804F30" w:rsidRPr="00804F30" w14:paraId="2FCAA492" w14:textId="77777777" w:rsidTr="009902B3">
        <w:trPr>
          <w:trHeight w:hRule="exact" w:val="567"/>
        </w:trPr>
        <w:tc>
          <w:tcPr>
            <w:tcW w:w="2268" w:type="dxa"/>
            <w:vMerge/>
            <w:vAlign w:val="center"/>
          </w:tcPr>
          <w:p w14:paraId="1C91D62D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1D24F38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vAlign w:val="center"/>
          </w:tcPr>
          <w:p w14:paraId="1C35ED2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5</w:t>
            </w:r>
          </w:p>
        </w:tc>
        <w:tc>
          <w:tcPr>
            <w:tcW w:w="2268" w:type="dxa"/>
            <w:vAlign w:val="center"/>
          </w:tcPr>
          <w:p w14:paraId="5BD730BA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0</w:t>
            </w:r>
          </w:p>
        </w:tc>
        <w:tc>
          <w:tcPr>
            <w:tcW w:w="284" w:type="dxa"/>
            <w:vAlign w:val="center"/>
          </w:tcPr>
          <w:p w14:paraId="697547A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34BBE9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1</w:t>
            </w:r>
          </w:p>
        </w:tc>
        <w:tc>
          <w:tcPr>
            <w:tcW w:w="2268" w:type="dxa"/>
            <w:vAlign w:val="center"/>
          </w:tcPr>
          <w:p w14:paraId="1BDAB125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2</w:t>
            </w:r>
          </w:p>
        </w:tc>
      </w:tr>
      <w:tr w:rsidR="00804F30" w:rsidRPr="00804F30" w14:paraId="4B915EB4" w14:textId="77777777" w:rsidTr="009902B3">
        <w:trPr>
          <w:trHeight w:hRule="exact" w:val="567"/>
        </w:trPr>
        <w:tc>
          <w:tcPr>
            <w:tcW w:w="2268" w:type="dxa"/>
            <w:vMerge w:val="restart"/>
            <w:vAlign w:val="center"/>
          </w:tcPr>
          <w:p w14:paraId="0C183D80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Q</w:t>
            </w:r>
          </w:p>
        </w:tc>
        <w:tc>
          <w:tcPr>
            <w:tcW w:w="2268" w:type="dxa"/>
            <w:vAlign w:val="center"/>
          </w:tcPr>
          <w:p w14:paraId="18FBFD6B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vAlign w:val="center"/>
          </w:tcPr>
          <w:p w14:paraId="1635A1E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4</w:t>
            </w:r>
          </w:p>
        </w:tc>
        <w:tc>
          <w:tcPr>
            <w:tcW w:w="2268" w:type="dxa"/>
            <w:vAlign w:val="center"/>
          </w:tcPr>
          <w:p w14:paraId="2290DEF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6</w:t>
            </w:r>
          </w:p>
        </w:tc>
        <w:tc>
          <w:tcPr>
            <w:tcW w:w="284" w:type="dxa"/>
            <w:vAlign w:val="center"/>
          </w:tcPr>
          <w:p w14:paraId="2AC60DC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0B950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70</w:t>
            </w:r>
          </w:p>
        </w:tc>
        <w:tc>
          <w:tcPr>
            <w:tcW w:w="2268" w:type="dxa"/>
            <w:vAlign w:val="center"/>
          </w:tcPr>
          <w:p w14:paraId="5660686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3</w:t>
            </w:r>
          </w:p>
        </w:tc>
      </w:tr>
      <w:tr w:rsidR="00804F30" w:rsidRPr="00804F30" w14:paraId="68AA36B4" w14:textId="77777777" w:rsidTr="009902B3">
        <w:trPr>
          <w:trHeight w:hRule="exact" w:val="567"/>
        </w:trPr>
        <w:tc>
          <w:tcPr>
            <w:tcW w:w="2268" w:type="dxa"/>
            <w:vMerge/>
            <w:vAlign w:val="center"/>
          </w:tcPr>
          <w:p w14:paraId="22EAF6D6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B0C223F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vAlign w:val="center"/>
          </w:tcPr>
          <w:p w14:paraId="0B8A8EB3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55</w:t>
            </w:r>
          </w:p>
        </w:tc>
        <w:tc>
          <w:tcPr>
            <w:tcW w:w="2268" w:type="dxa"/>
            <w:vAlign w:val="center"/>
          </w:tcPr>
          <w:p w14:paraId="5D912B43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6</w:t>
            </w:r>
          </w:p>
        </w:tc>
        <w:tc>
          <w:tcPr>
            <w:tcW w:w="284" w:type="dxa"/>
            <w:vAlign w:val="center"/>
          </w:tcPr>
          <w:p w14:paraId="2535990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43DA79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5</w:t>
            </w:r>
          </w:p>
        </w:tc>
        <w:tc>
          <w:tcPr>
            <w:tcW w:w="2268" w:type="dxa"/>
            <w:vAlign w:val="center"/>
          </w:tcPr>
          <w:p w14:paraId="1C544A1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29</w:t>
            </w:r>
          </w:p>
        </w:tc>
      </w:tr>
      <w:tr w:rsidR="00804F30" w:rsidRPr="00804F30" w14:paraId="65BF5D67" w14:textId="77777777" w:rsidTr="009902B3">
        <w:trPr>
          <w:trHeight w:hRule="exact" w:val="567"/>
        </w:trPr>
        <w:tc>
          <w:tcPr>
            <w:tcW w:w="2268" w:type="dxa"/>
            <w:vMerge w:val="restart"/>
            <w:vAlign w:val="center"/>
          </w:tcPr>
          <w:p w14:paraId="650190FF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color w:val="auto"/>
                <w:szCs w:val="24"/>
                <w:lang w:val="en-US"/>
              </w:rPr>
              <w:t>K</w:t>
            </w:r>
          </w:p>
        </w:tc>
        <w:tc>
          <w:tcPr>
            <w:tcW w:w="2268" w:type="dxa"/>
            <w:vAlign w:val="center"/>
          </w:tcPr>
          <w:p w14:paraId="08247F46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268" w:type="dxa"/>
            <w:vAlign w:val="center"/>
          </w:tcPr>
          <w:p w14:paraId="7B3364D6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3</w:t>
            </w:r>
          </w:p>
        </w:tc>
        <w:tc>
          <w:tcPr>
            <w:tcW w:w="2268" w:type="dxa"/>
            <w:vAlign w:val="center"/>
          </w:tcPr>
          <w:p w14:paraId="7DB05FB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8</w:t>
            </w:r>
          </w:p>
        </w:tc>
        <w:tc>
          <w:tcPr>
            <w:tcW w:w="284" w:type="dxa"/>
            <w:vAlign w:val="center"/>
          </w:tcPr>
          <w:p w14:paraId="7255315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951ED0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31</w:t>
            </w:r>
          </w:p>
        </w:tc>
        <w:tc>
          <w:tcPr>
            <w:tcW w:w="2268" w:type="dxa"/>
            <w:vAlign w:val="center"/>
          </w:tcPr>
          <w:p w14:paraId="66FF287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24</w:t>
            </w:r>
          </w:p>
        </w:tc>
      </w:tr>
      <w:tr w:rsidR="00804F30" w:rsidRPr="00804F30" w14:paraId="65C155F1" w14:textId="77777777" w:rsidTr="009902B3">
        <w:trPr>
          <w:trHeight w:hRule="exact" w:val="567"/>
        </w:trPr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14:paraId="796F16E6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5CE77A2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CD041EA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67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C7D9375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1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288EED76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0E38886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0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29D4DA2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8</w:t>
            </w:r>
          </w:p>
        </w:tc>
      </w:tr>
    </w:tbl>
    <w:p w14:paraId="450AE79A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= Sum of correctly marked target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= percentage of correctly inspected item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=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×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</w:p>
    <w:p w14:paraId="4E63CBBF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p w14:paraId="658C3F31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50612EB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3B49FC3F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6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2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393D9591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EC79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BC95D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08E900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DF745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F61E3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DAF5FD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BD16A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7F25B2F8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0A9FAF26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2B0F059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A575CC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49045F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11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DD8192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.51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64A990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6DD9EE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76</w:t>
            </w:r>
          </w:p>
        </w:tc>
      </w:tr>
      <w:tr w:rsidR="00804F30" w:rsidRPr="00804F30" w14:paraId="15956D3B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644FD6F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65F7B4B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ADC1C7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193D724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855</w:t>
            </w:r>
          </w:p>
        </w:tc>
        <w:tc>
          <w:tcPr>
            <w:tcW w:w="1418" w:type="dxa"/>
            <w:vAlign w:val="center"/>
          </w:tcPr>
          <w:p w14:paraId="6555CE4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95.304</w:t>
            </w:r>
          </w:p>
        </w:tc>
        <w:tc>
          <w:tcPr>
            <w:tcW w:w="1418" w:type="dxa"/>
            <w:vAlign w:val="center"/>
          </w:tcPr>
          <w:p w14:paraId="27D86F3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3530360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634</w:t>
            </w:r>
          </w:p>
        </w:tc>
      </w:tr>
      <w:tr w:rsidR="00804F30" w:rsidRPr="00804F30" w14:paraId="24B65688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08C3D3D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3F16079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B2E92D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54C4DBA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05</w:t>
            </w:r>
          </w:p>
        </w:tc>
        <w:tc>
          <w:tcPr>
            <w:tcW w:w="1418" w:type="dxa"/>
            <w:vAlign w:val="center"/>
          </w:tcPr>
          <w:p w14:paraId="1F2CB9A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908</w:t>
            </w:r>
          </w:p>
        </w:tc>
        <w:tc>
          <w:tcPr>
            <w:tcW w:w="1418" w:type="dxa"/>
            <w:vAlign w:val="center"/>
          </w:tcPr>
          <w:p w14:paraId="11DAA61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45</w:t>
            </w:r>
          </w:p>
        </w:tc>
        <w:tc>
          <w:tcPr>
            <w:tcW w:w="1418" w:type="dxa"/>
            <w:vAlign w:val="center"/>
          </w:tcPr>
          <w:p w14:paraId="0C228E3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6</w:t>
            </w:r>
          </w:p>
        </w:tc>
      </w:tr>
      <w:tr w:rsidR="00804F30" w:rsidRPr="00804F30" w14:paraId="17B9E06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22259A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7AD52E2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F57B47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42B3B34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855</w:t>
            </w:r>
          </w:p>
        </w:tc>
        <w:tc>
          <w:tcPr>
            <w:tcW w:w="1418" w:type="dxa"/>
            <w:vAlign w:val="center"/>
          </w:tcPr>
          <w:p w14:paraId="02F116B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3.104</w:t>
            </w:r>
          </w:p>
        </w:tc>
        <w:tc>
          <w:tcPr>
            <w:tcW w:w="1418" w:type="dxa"/>
            <w:vAlign w:val="center"/>
          </w:tcPr>
          <w:p w14:paraId="76012A3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25BE7C7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92</w:t>
            </w:r>
          </w:p>
        </w:tc>
      </w:tr>
      <w:tr w:rsidR="00804F30" w:rsidRPr="00804F30" w14:paraId="2BA9A21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0E1F2C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072CB59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93DF7E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395D3C2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05</w:t>
            </w:r>
          </w:p>
        </w:tc>
        <w:tc>
          <w:tcPr>
            <w:tcW w:w="1418" w:type="dxa"/>
            <w:vAlign w:val="center"/>
          </w:tcPr>
          <w:p w14:paraId="48D9841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288</w:t>
            </w:r>
          </w:p>
        </w:tc>
        <w:tc>
          <w:tcPr>
            <w:tcW w:w="1418" w:type="dxa"/>
            <w:vAlign w:val="center"/>
          </w:tcPr>
          <w:p w14:paraId="5BACB9E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93</w:t>
            </w:r>
          </w:p>
        </w:tc>
        <w:tc>
          <w:tcPr>
            <w:tcW w:w="1418" w:type="dxa"/>
            <w:vAlign w:val="center"/>
          </w:tcPr>
          <w:p w14:paraId="0C65779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5</w:t>
            </w:r>
          </w:p>
        </w:tc>
      </w:tr>
      <w:tr w:rsidR="00804F30" w:rsidRPr="00804F30" w14:paraId="608403EA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5BB213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16F6404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00CC2F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049FD85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51</w:t>
            </w:r>
          </w:p>
        </w:tc>
        <w:tc>
          <w:tcPr>
            <w:tcW w:w="1418" w:type="dxa"/>
            <w:vAlign w:val="center"/>
          </w:tcPr>
          <w:p w14:paraId="033B695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.182</w:t>
            </w:r>
          </w:p>
        </w:tc>
        <w:tc>
          <w:tcPr>
            <w:tcW w:w="1418" w:type="dxa"/>
            <w:vAlign w:val="center"/>
          </w:tcPr>
          <w:p w14:paraId="1943CBD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0</w:t>
            </w:r>
          </w:p>
        </w:tc>
        <w:tc>
          <w:tcPr>
            <w:tcW w:w="1418" w:type="dxa"/>
            <w:vAlign w:val="center"/>
          </w:tcPr>
          <w:p w14:paraId="58EEE99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15</w:t>
            </w:r>
          </w:p>
        </w:tc>
      </w:tr>
      <w:tr w:rsidR="00804F30" w:rsidRPr="00804F30" w14:paraId="33752A98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4397094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44B46B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6E4286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9EFD0E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5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02E696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.07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F8DE6A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5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1D5D5B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6</w:t>
            </w:r>
          </w:p>
        </w:tc>
      </w:tr>
    </w:tbl>
    <w:p w14:paraId="30EFE3F5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7E090691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3B4DDD5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3531256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3974AF3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7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2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4F35A3A7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3BAA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CB6C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C611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54157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5870DD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E81FC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FD8720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0EA85F14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57D40D0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7D043A0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632134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A1964D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B3DE60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.49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0AF035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9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5202E9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75</w:t>
            </w:r>
          </w:p>
        </w:tc>
      </w:tr>
      <w:tr w:rsidR="00804F30" w:rsidRPr="00804F30" w14:paraId="7D5660DE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6C543E4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76E63CF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9BD2C9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69646F8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1</w:t>
            </w:r>
          </w:p>
        </w:tc>
        <w:tc>
          <w:tcPr>
            <w:tcW w:w="1418" w:type="dxa"/>
            <w:vAlign w:val="center"/>
          </w:tcPr>
          <w:p w14:paraId="4D1668D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38</w:t>
            </w:r>
          </w:p>
        </w:tc>
        <w:tc>
          <w:tcPr>
            <w:tcW w:w="1418" w:type="dxa"/>
            <w:vAlign w:val="center"/>
          </w:tcPr>
          <w:p w14:paraId="6FC052F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847</w:t>
            </w:r>
          </w:p>
        </w:tc>
        <w:tc>
          <w:tcPr>
            <w:tcW w:w="1418" w:type="dxa"/>
            <w:vAlign w:val="center"/>
          </w:tcPr>
          <w:p w14:paraId="403CF38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1</w:t>
            </w:r>
          </w:p>
        </w:tc>
      </w:tr>
      <w:tr w:rsidR="00804F30" w:rsidRPr="00804F30" w14:paraId="2E19CBA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75CF300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2871DD9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34F0FD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7B1ED1F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6868DE8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4.976</w:t>
            </w:r>
          </w:p>
        </w:tc>
        <w:tc>
          <w:tcPr>
            <w:tcW w:w="1418" w:type="dxa"/>
            <w:vAlign w:val="center"/>
          </w:tcPr>
          <w:p w14:paraId="1A2E6C2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01F84FC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14</w:t>
            </w:r>
          </w:p>
        </w:tc>
      </w:tr>
      <w:tr w:rsidR="00804F30" w:rsidRPr="00804F30" w14:paraId="6C6C838E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EA5B1C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25A1614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3B1CC52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59C4D23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1</w:t>
            </w:r>
          </w:p>
        </w:tc>
        <w:tc>
          <w:tcPr>
            <w:tcW w:w="1418" w:type="dxa"/>
            <w:vAlign w:val="center"/>
          </w:tcPr>
          <w:p w14:paraId="6EC09E4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.221</w:t>
            </w:r>
          </w:p>
        </w:tc>
        <w:tc>
          <w:tcPr>
            <w:tcW w:w="1418" w:type="dxa"/>
            <w:vAlign w:val="center"/>
          </w:tcPr>
          <w:p w14:paraId="6E84188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0</w:t>
            </w:r>
          </w:p>
        </w:tc>
        <w:tc>
          <w:tcPr>
            <w:tcW w:w="1418" w:type="dxa"/>
            <w:vAlign w:val="center"/>
          </w:tcPr>
          <w:p w14:paraId="5CACCE2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16</w:t>
            </w:r>
          </w:p>
        </w:tc>
      </w:tr>
      <w:tr w:rsidR="00804F30" w:rsidRPr="00804F30" w14:paraId="3C7694F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9FFC7F0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04A604A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00D329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4559AB7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1C14808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5994662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4</w:t>
            </w:r>
          </w:p>
        </w:tc>
        <w:tc>
          <w:tcPr>
            <w:tcW w:w="1418" w:type="dxa"/>
            <w:vAlign w:val="center"/>
          </w:tcPr>
          <w:p w14:paraId="2D1FEA9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</w:tr>
      <w:tr w:rsidR="00804F30" w:rsidRPr="00804F30" w14:paraId="53E3F3AF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C3CBA5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30C57ED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39EB7E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1B02A1B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4F02C02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67</w:t>
            </w:r>
          </w:p>
        </w:tc>
        <w:tc>
          <w:tcPr>
            <w:tcW w:w="1418" w:type="dxa"/>
            <w:vAlign w:val="center"/>
          </w:tcPr>
          <w:p w14:paraId="379337E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797</w:t>
            </w:r>
          </w:p>
        </w:tc>
        <w:tc>
          <w:tcPr>
            <w:tcW w:w="1418" w:type="dxa"/>
            <w:vAlign w:val="center"/>
          </w:tcPr>
          <w:p w14:paraId="25D412D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1</w:t>
            </w:r>
          </w:p>
        </w:tc>
      </w:tr>
      <w:tr w:rsidR="00804F30" w:rsidRPr="00804F30" w14:paraId="31D52CE1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6B086D25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D5005D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1FD34C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9DE225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9D9177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49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866D7C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26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C6FA33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7</w:t>
            </w:r>
          </w:p>
        </w:tc>
      </w:tr>
    </w:tbl>
    <w:p w14:paraId="5A277A8B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3795194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DF7E9D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5AD30BFD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D7FC0F3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8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2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3D36848A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1A1486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924866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04439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6305F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2A9B7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B97E5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1F20B4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0ED95FD5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6F87723B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A3621F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9C0F29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A27751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90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6C4560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.97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5249CB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789BDF7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98</w:t>
            </w:r>
          </w:p>
        </w:tc>
      </w:tr>
      <w:tr w:rsidR="00804F30" w:rsidRPr="00804F30" w14:paraId="66BF5AA5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43E227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1EBC9F3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5341FF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7BBA7E7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12</w:t>
            </w:r>
          </w:p>
        </w:tc>
        <w:tc>
          <w:tcPr>
            <w:tcW w:w="1418" w:type="dxa"/>
            <w:vAlign w:val="center"/>
          </w:tcPr>
          <w:p w14:paraId="3C93CA7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4.099</w:t>
            </w:r>
          </w:p>
        </w:tc>
        <w:tc>
          <w:tcPr>
            <w:tcW w:w="1418" w:type="dxa"/>
            <w:vAlign w:val="center"/>
          </w:tcPr>
          <w:p w14:paraId="0CCA381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44D627B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74</w:t>
            </w:r>
          </w:p>
        </w:tc>
      </w:tr>
      <w:tr w:rsidR="00804F30" w:rsidRPr="00804F30" w14:paraId="6C3ECFA2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60555BD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25B71FC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D4B199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452293B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54</w:t>
            </w:r>
          </w:p>
        </w:tc>
        <w:tc>
          <w:tcPr>
            <w:tcW w:w="1418" w:type="dxa"/>
            <w:vAlign w:val="center"/>
          </w:tcPr>
          <w:p w14:paraId="5A88F0A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6</w:t>
            </w:r>
          </w:p>
        </w:tc>
        <w:tc>
          <w:tcPr>
            <w:tcW w:w="1418" w:type="dxa"/>
            <w:vAlign w:val="center"/>
          </w:tcPr>
          <w:p w14:paraId="5284FA1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0</w:t>
            </w:r>
          </w:p>
        </w:tc>
        <w:tc>
          <w:tcPr>
            <w:tcW w:w="1418" w:type="dxa"/>
            <w:vAlign w:val="center"/>
          </w:tcPr>
          <w:p w14:paraId="527BA39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</w:tr>
      <w:tr w:rsidR="00804F30" w:rsidRPr="00804F30" w14:paraId="712E4179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0B0718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4BFF8B9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59A703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30CF40A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12</w:t>
            </w:r>
          </w:p>
        </w:tc>
        <w:tc>
          <w:tcPr>
            <w:tcW w:w="1418" w:type="dxa"/>
            <w:vAlign w:val="center"/>
          </w:tcPr>
          <w:p w14:paraId="19EFFE4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3.645</w:t>
            </w:r>
          </w:p>
        </w:tc>
        <w:tc>
          <w:tcPr>
            <w:tcW w:w="1418" w:type="dxa"/>
            <w:vAlign w:val="center"/>
          </w:tcPr>
          <w:p w14:paraId="26FA480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6AA904E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99</w:t>
            </w:r>
          </w:p>
        </w:tc>
      </w:tr>
      <w:tr w:rsidR="00804F30" w:rsidRPr="00804F30" w14:paraId="24990254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692AF3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1458154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2348E1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053C17F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54</w:t>
            </w:r>
          </w:p>
        </w:tc>
        <w:tc>
          <w:tcPr>
            <w:tcW w:w="1418" w:type="dxa"/>
            <w:vAlign w:val="center"/>
          </w:tcPr>
          <w:p w14:paraId="6D714CF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205</w:t>
            </w:r>
          </w:p>
        </w:tc>
        <w:tc>
          <w:tcPr>
            <w:tcW w:w="1418" w:type="dxa"/>
            <w:vAlign w:val="center"/>
          </w:tcPr>
          <w:p w14:paraId="2EA30DA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652</w:t>
            </w:r>
          </w:p>
        </w:tc>
        <w:tc>
          <w:tcPr>
            <w:tcW w:w="1418" w:type="dxa"/>
            <w:vAlign w:val="center"/>
          </w:tcPr>
          <w:p w14:paraId="404EA83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4</w:t>
            </w:r>
          </w:p>
        </w:tc>
      </w:tr>
      <w:tr w:rsidR="00804F30" w:rsidRPr="00804F30" w14:paraId="7B8F8E54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CFB260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69EDFE3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A3EFFA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vAlign w:val="center"/>
          </w:tcPr>
          <w:p w14:paraId="0DE2FB9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1</w:t>
            </w:r>
          </w:p>
        </w:tc>
        <w:tc>
          <w:tcPr>
            <w:tcW w:w="1418" w:type="dxa"/>
            <w:vAlign w:val="center"/>
          </w:tcPr>
          <w:p w14:paraId="57DBB49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.531</w:t>
            </w:r>
          </w:p>
        </w:tc>
        <w:tc>
          <w:tcPr>
            <w:tcW w:w="1418" w:type="dxa"/>
            <w:vAlign w:val="center"/>
          </w:tcPr>
          <w:p w14:paraId="22ABD6A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3</w:t>
            </w:r>
          </w:p>
        </w:tc>
        <w:tc>
          <w:tcPr>
            <w:tcW w:w="1418" w:type="dxa"/>
            <w:vAlign w:val="center"/>
          </w:tcPr>
          <w:p w14:paraId="3557922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06</w:t>
            </w:r>
          </w:p>
        </w:tc>
      </w:tr>
      <w:tr w:rsidR="00804F30" w:rsidRPr="00804F30" w14:paraId="4D1F748B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4D541F6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F44B79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A44C0A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AA080F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A81698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80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1B9AD3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7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B37F78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4</w:t>
            </w:r>
          </w:p>
        </w:tc>
      </w:tr>
    </w:tbl>
    <w:p w14:paraId="4AC6E06C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4A9C669A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D18F3D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714F6D66" w14:textId="77777777" w:rsidR="002A7D95" w:rsidRPr="00804F30" w:rsidRDefault="002A7D95" w:rsidP="002A7D9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p w14:paraId="0F24CA49" w14:textId="77777777" w:rsidR="002A7D95" w:rsidRPr="00804F30" w:rsidRDefault="002A7D95" w:rsidP="002A7D9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Table 9</w:t>
      </w:r>
      <w:r w:rsidRPr="00804F30">
        <w:rPr>
          <w:rFonts w:cstheme="minorHAnsi"/>
          <w:color w:val="auto"/>
          <w:szCs w:val="24"/>
          <w:lang w:val="en-US"/>
        </w:rPr>
        <w:t>. Features of Targets and Distractors in the eight different versions of the test used in Experiment 3.</w:t>
      </w:r>
    </w:p>
    <w:p w14:paraId="1170F91C" w14:textId="77777777" w:rsidR="002A7D95" w:rsidRPr="00804F30" w:rsidRDefault="002A7D95" w:rsidP="002A7D9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t>The digits in brackets indicate the number of dots in each stimulus shape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02"/>
        <w:gridCol w:w="3402"/>
      </w:tblGrid>
      <w:tr w:rsidR="00804F30" w:rsidRPr="00804F30" w14:paraId="0A53196B" w14:textId="77777777" w:rsidTr="009902B3">
        <w:trPr>
          <w:trHeight w:val="567"/>
        </w:trPr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116F8E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15FE5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argets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F8AEB5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istractors</w:t>
            </w:r>
          </w:p>
        </w:tc>
      </w:tr>
      <w:tr w:rsidR="00804F30" w:rsidRPr="00804F30" w14:paraId="5B6B4C91" w14:textId="77777777" w:rsidTr="009902B3">
        <w:trPr>
          <w:trHeight w:val="567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102D22C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A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5445B395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1), Square (2)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11072D8E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2), Square (1)</w:t>
            </w:r>
          </w:p>
        </w:tc>
      </w:tr>
      <w:tr w:rsidR="00804F30" w:rsidRPr="00804F30" w14:paraId="64F23EDC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3E65486B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B</w:t>
            </w:r>
          </w:p>
        </w:tc>
        <w:tc>
          <w:tcPr>
            <w:tcW w:w="3402" w:type="dxa"/>
            <w:vAlign w:val="center"/>
          </w:tcPr>
          <w:p w14:paraId="4E98005F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2), Square (1)</w:t>
            </w:r>
          </w:p>
        </w:tc>
        <w:tc>
          <w:tcPr>
            <w:tcW w:w="3402" w:type="dxa"/>
            <w:vAlign w:val="center"/>
          </w:tcPr>
          <w:p w14:paraId="38530BA3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1), Square (2)</w:t>
            </w:r>
          </w:p>
        </w:tc>
      </w:tr>
      <w:tr w:rsidR="00804F30" w:rsidRPr="00804F30" w14:paraId="20BE5EB5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3C62652C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A</w:t>
            </w:r>
          </w:p>
        </w:tc>
        <w:tc>
          <w:tcPr>
            <w:tcW w:w="3402" w:type="dxa"/>
            <w:vAlign w:val="center"/>
          </w:tcPr>
          <w:p w14:paraId="25D02E5D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3), Square (4)</w:t>
            </w:r>
          </w:p>
        </w:tc>
        <w:tc>
          <w:tcPr>
            <w:tcW w:w="3402" w:type="dxa"/>
            <w:vAlign w:val="center"/>
          </w:tcPr>
          <w:p w14:paraId="3E8F7669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4), Square (3)</w:t>
            </w:r>
          </w:p>
        </w:tc>
      </w:tr>
      <w:tr w:rsidR="00804F30" w:rsidRPr="00804F30" w14:paraId="3F8C76A3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424400F3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B</w:t>
            </w:r>
          </w:p>
        </w:tc>
        <w:tc>
          <w:tcPr>
            <w:tcW w:w="3402" w:type="dxa"/>
            <w:vAlign w:val="center"/>
          </w:tcPr>
          <w:p w14:paraId="45E530C9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4), Square (3)</w:t>
            </w:r>
          </w:p>
        </w:tc>
        <w:tc>
          <w:tcPr>
            <w:tcW w:w="3402" w:type="dxa"/>
            <w:vAlign w:val="center"/>
          </w:tcPr>
          <w:p w14:paraId="048D65F1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riangle (3), Square (4)</w:t>
            </w:r>
          </w:p>
        </w:tc>
      </w:tr>
      <w:tr w:rsidR="00804F30" w:rsidRPr="00804F30" w14:paraId="073B6754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0AB02BE0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A</w:t>
            </w:r>
          </w:p>
        </w:tc>
        <w:tc>
          <w:tcPr>
            <w:tcW w:w="3402" w:type="dxa"/>
            <w:vAlign w:val="center"/>
          </w:tcPr>
          <w:p w14:paraId="238FEFFE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1), Diamond (2)</w:t>
            </w:r>
          </w:p>
        </w:tc>
        <w:tc>
          <w:tcPr>
            <w:tcW w:w="3402" w:type="dxa"/>
            <w:vAlign w:val="center"/>
          </w:tcPr>
          <w:p w14:paraId="63F69EEA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2), Diamond (1)</w:t>
            </w:r>
          </w:p>
        </w:tc>
      </w:tr>
      <w:tr w:rsidR="00804F30" w:rsidRPr="00804F30" w14:paraId="0965018F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0CF7BFB6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B</w:t>
            </w:r>
          </w:p>
        </w:tc>
        <w:tc>
          <w:tcPr>
            <w:tcW w:w="3402" w:type="dxa"/>
            <w:vAlign w:val="center"/>
          </w:tcPr>
          <w:p w14:paraId="17825374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2), Diamond (1)</w:t>
            </w:r>
          </w:p>
        </w:tc>
        <w:tc>
          <w:tcPr>
            <w:tcW w:w="3402" w:type="dxa"/>
            <w:vAlign w:val="center"/>
          </w:tcPr>
          <w:p w14:paraId="7DC854AA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1), Diamond (2)</w:t>
            </w:r>
          </w:p>
        </w:tc>
      </w:tr>
      <w:tr w:rsidR="00804F30" w:rsidRPr="00804F30" w14:paraId="792A6773" w14:textId="77777777" w:rsidTr="009902B3">
        <w:trPr>
          <w:trHeight w:val="567"/>
        </w:trPr>
        <w:tc>
          <w:tcPr>
            <w:tcW w:w="2268" w:type="dxa"/>
            <w:vAlign w:val="center"/>
          </w:tcPr>
          <w:p w14:paraId="02F991E9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A</w:t>
            </w:r>
          </w:p>
        </w:tc>
        <w:tc>
          <w:tcPr>
            <w:tcW w:w="3402" w:type="dxa"/>
            <w:vAlign w:val="center"/>
          </w:tcPr>
          <w:p w14:paraId="3B5F4BA5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3), Diamond (4)</w:t>
            </w:r>
          </w:p>
        </w:tc>
        <w:tc>
          <w:tcPr>
            <w:tcW w:w="3402" w:type="dxa"/>
            <w:vAlign w:val="center"/>
          </w:tcPr>
          <w:p w14:paraId="51E5D508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4), Diamond (3)</w:t>
            </w:r>
          </w:p>
        </w:tc>
      </w:tr>
      <w:tr w:rsidR="002A7D95" w:rsidRPr="00804F30" w14:paraId="4D48C94A" w14:textId="77777777" w:rsidTr="009902B3">
        <w:trPr>
          <w:trHeight w:val="567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6ACF94EB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4B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3890FC2C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4), Diamond (3)</w:t>
            </w:r>
          </w:p>
        </w:tc>
        <w:tc>
          <w:tcPr>
            <w:tcW w:w="3402" w:type="dxa"/>
            <w:tcBorders>
              <w:bottom w:val="single" w:sz="8" w:space="0" w:color="auto"/>
            </w:tcBorders>
            <w:vAlign w:val="center"/>
          </w:tcPr>
          <w:p w14:paraId="2D27071E" w14:textId="77777777" w:rsidR="002A7D95" w:rsidRPr="00804F30" w:rsidRDefault="002A7D95" w:rsidP="009902B3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ircle (3), Diamond (4)</w:t>
            </w:r>
          </w:p>
        </w:tc>
      </w:tr>
    </w:tbl>
    <w:p w14:paraId="7C5EE8FB" w14:textId="77777777" w:rsidR="002A7D95" w:rsidRPr="00804F30" w:rsidRDefault="002A7D95" w:rsidP="002A7D9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p w14:paraId="601CE1DD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4F11BEB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76CE4DBD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Table 10</w:t>
      </w:r>
      <w:r w:rsidRPr="00804F30">
        <w:rPr>
          <w:rFonts w:cstheme="minorHAnsi"/>
          <w:bCs/>
          <w:color w:val="auto"/>
          <w:szCs w:val="24"/>
          <w:lang w:val="en-US"/>
        </w:rPr>
        <w:t>.</w:t>
      </w:r>
      <w:r w:rsidRPr="00804F30">
        <w:rPr>
          <w:rFonts w:cstheme="minorHAnsi"/>
          <w:b/>
          <w:bCs/>
          <w:color w:val="auto"/>
          <w:szCs w:val="24"/>
          <w:lang w:val="en-US"/>
        </w:rPr>
        <w:t xml:space="preserve"> </w:t>
      </w:r>
      <w:r w:rsidRPr="00804F30">
        <w:rPr>
          <w:rFonts w:cstheme="minorHAnsi"/>
          <w:color w:val="auto"/>
          <w:szCs w:val="24"/>
          <w:lang w:val="en-US"/>
        </w:rPr>
        <w:t xml:space="preserve">Measures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,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, and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as a function of the independent variables CONDITION, SESSION, and TEST PAGE observed in Experiment 3. </w:t>
      </w:r>
    </w:p>
    <w:tbl>
      <w:tblPr>
        <w:tblStyle w:val="Tabellenraster"/>
        <w:tblW w:w="13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1"/>
        <w:gridCol w:w="2481"/>
        <w:gridCol w:w="2126"/>
        <w:gridCol w:w="2126"/>
        <w:gridCol w:w="355"/>
        <w:gridCol w:w="2126"/>
        <w:gridCol w:w="2126"/>
      </w:tblGrid>
      <w:tr w:rsidR="00804F30" w:rsidRPr="00804F30" w14:paraId="0BC036B6" w14:textId="77777777" w:rsidTr="009902B3">
        <w:trPr>
          <w:trHeight w:hRule="exact" w:val="567"/>
        </w:trPr>
        <w:tc>
          <w:tcPr>
            <w:tcW w:w="2481" w:type="dxa"/>
            <w:tcBorders>
              <w:top w:val="single" w:sz="8" w:space="0" w:color="auto"/>
            </w:tcBorders>
            <w:vAlign w:val="center"/>
          </w:tcPr>
          <w:p w14:paraId="63895500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tcBorders>
              <w:top w:val="single" w:sz="8" w:space="0" w:color="auto"/>
            </w:tcBorders>
            <w:vAlign w:val="center"/>
          </w:tcPr>
          <w:p w14:paraId="268EDF42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179CED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1</w:t>
            </w:r>
          </w:p>
        </w:tc>
        <w:tc>
          <w:tcPr>
            <w:tcW w:w="355" w:type="dxa"/>
            <w:tcBorders>
              <w:top w:val="single" w:sz="8" w:space="0" w:color="auto"/>
            </w:tcBorders>
            <w:vAlign w:val="center"/>
          </w:tcPr>
          <w:p w14:paraId="6EEC018B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41C57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2</w:t>
            </w:r>
          </w:p>
        </w:tc>
      </w:tr>
      <w:tr w:rsidR="00804F30" w:rsidRPr="00804F30" w14:paraId="34BA75EC" w14:textId="77777777" w:rsidTr="009902B3">
        <w:trPr>
          <w:trHeight w:hRule="exact" w:val="567"/>
        </w:trPr>
        <w:tc>
          <w:tcPr>
            <w:tcW w:w="2481" w:type="dxa"/>
            <w:tcBorders>
              <w:bottom w:val="single" w:sz="8" w:space="0" w:color="auto"/>
            </w:tcBorders>
            <w:vAlign w:val="center"/>
          </w:tcPr>
          <w:p w14:paraId="67FF9664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tcBorders>
              <w:bottom w:val="single" w:sz="8" w:space="0" w:color="auto"/>
            </w:tcBorders>
            <w:vAlign w:val="center"/>
          </w:tcPr>
          <w:p w14:paraId="533975F5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6F2CF7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1CEE53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  <w:tc>
          <w:tcPr>
            <w:tcW w:w="355" w:type="dxa"/>
            <w:tcBorders>
              <w:bottom w:val="single" w:sz="8" w:space="0" w:color="auto"/>
            </w:tcBorders>
            <w:vAlign w:val="center"/>
          </w:tcPr>
          <w:p w14:paraId="72EFC3E3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3ABE38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1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053C5" w14:textId="77777777" w:rsidR="002A7D95" w:rsidRPr="00804F30" w:rsidRDefault="002A7D95" w:rsidP="009902B3">
            <w:pPr>
              <w:widowControl w:val="0"/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 2</w:t>
            </w:r>
          </w:p>
        </w:tc>
      </w:tr>
      <w:tr w:rsidR="00804F30" w:rsidRPr="00804F30" w14:paraId="2A1AAA96" w14:textId="77777777" w:rsidTr="009902B3">
        <w:trPr>
          <w:trHeight w:hRule="exact" w:val="567"/>
        </w:trPr>
        <w:tc>
          <w:tcPr>
            <w:tcW w:w="2481" w:type="dxa"/>
            <w:vMerge w:val="restart"/>
            <w:tcBorders>
              <w:top w:val="single" w:sz="8" w:space="0" w:color="auto"/>
            </w:tcBorders>
            <w:vAlign w:val="center"/>
          </w:tcPr>
          <w:p w14:paraId="704AB1E7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iCs/>
                <w:color w:val="auto"/>
                <w:szCs w:val="24"/>
                <w:lang w:val="en-US"/>
              </w:rPr>
              <w:t>L</w:t>
            </w:r>
          </w:p>
        </w:tc>
        <w:tc>
          <w:tcPr>
            <w:tcW w:w="2481" w:type="dxa"/>
            <w:tcBorders>
              <w:top w:val="single" w:sz="8" w:space="0" w:color="auto"/>
            </w:tcBorders>
            <w:vAlign w:val="center"/>
          </w:tcPr>
          <w:p w14:paraId="7C97DC95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8F62F1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2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4779AC5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5</w:t>
            </w:r>
          </w:p>
        </w:tc>
        <w:tc>
          <w:tcPr>
            <w:tcW w:w="355" w:type="dxa"/>
            <w:tcBorders>
              <w:top w:val="single" w:sz="8" w:space="0" w:color="auto"/>
            </w:tcBorders>
            <w:vAlign w:val="center"/>
          </w:tcPr>
          <w:p w14:paraId="21D68DA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3F04408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5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212BD86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5</w:t>
            </w:r>
          </w:p>
        </w:tc>
      </w:tr>
      <w:tr w:rsidR="00804F30" w:rsidRPr="00804F30" w14:paraId="2B42455F" w14:textId="77777777" w:rsidTr="009902B3">
        <w:trPr>
          <w:trHeight w:hRule="exact" w:val="567"/>
        </w:trPr>
        <w:tc>
          <w:tcPr>
            <w:tcW w:w="2481" w:type="dxa"/>
            <w:vMerge/>
            <w:vAlign w:val="center"/>
          </w:tcPr>
          <w:p w14:paraId="5C0EFFED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467D1338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Neutral</w:t>
            </w:r>
          </w:p>
        </w:tc>
        <w:tc>
          <w:tcPr>
            <w:tcW w:w="2126" w:type="dxa"/>
            <w:vAlign w:val="center"/>
          </w:tcPr>
          <w:p w14:paraId="4757294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5</w:t>
            </w:r>
          </w:p>
        </w:tc>
        <w:tc>
          <w:tcPr>
            <w:tcW w:w="2126" w:type="dxa"/>
            <w:vAlign w:val="center"/>
          </w:tcPr>
          <w:p w14:paraId="75D866A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2</w:t>
            </w:r>
          </w:p>
        </w:tc>
        <w:tc>
          <w:tcPr>
            <w:tcW w:w="355" w:type="dxa"/>
            <w:vAlign w:val="center"/>
          </w:tcPr>
          <w:p w14:paraId="09E631C4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F0FE8A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8</w:t>
            </w:r>
          </w:p>
        </w:tc>
        <w:tc>
          <w:tcPr>
            <w:tcW w:w="2126" w:type="dxa"/>
            <w:vAlign w:val="center"/>
          </w:tcPr>
          <w:p w14:paraId="005DD85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8</w:t>
            </w:r>
          </w:p>
        </w:tc>
      </w:tr>
      <w:tr w:rsidR="00804F30" w:rsidRPr="00804F30" w14:paraId="4C6A0999" w14:textId="77777777" w:rsidTr="009902B3">
        <w:trPr>
          <w:trHeight w:hRule="exact" w:val="567"/>
        </w:trPr>
        <w:tc>
          <w:tcPr>
            <w:tcW w:w="2481" w:type="dxa"/>
            <w:vMerge/>
            <w:vAlign w:val="center"/>
          </w:tcPr>
          <w:p w14:paraId="286C2255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576DF06B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126" w:type="dxa"/>
            <w:vAlign w:val="center"/>
          </w:tcPr>
          <w:p w14:paraId="2FAD150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6</w:t>
            </w:r>
          </w:p>
        </w:tc>
        <w:tc>
          <w:tcPr>
            <w:tcW w:w="2126" w:type="dxa"/>
            <w:vAlign w:val="center"/>
          </w:tcPr>
          <w:p w14:paraId="1E0CBDC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97</w:t>
            </w:r>
          </w:p>
        </w:tc>
        <w:tc>
          <w:tcPr>
            <w:tcW w:w="355" w:type="dxa"/>
            <w:vAlign w:val="center"/>
          </w:tcPr>
          <w:p w14:paraId="69D96E6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56C7F7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2</w:t>
            </w:r>
          </w:p>
        </w:tc>
        <w:tc>
          <w:tcPr>
            <w:tcW w:w="2126" w:type="dxa"/>
            <w:vAlign w:val="center"/>
          </w:tcPr>
          <w:p w14:paraId="3E61E3B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3</w:t>
            </w:r>
          </w:p>
        </w:tc>
      </w:tr>
      <w:tr w:rsidR="00804F30" w:rsidRPr="00804F30" w14:paraId="46C68D47" w14:textId="77777777" w:rsidTr="009902B3">
        <w:trPr>
          <w:trHeight w:hRule="exact" w:val="567"/>
        </w:trPr>
        <w:tc>
          <w:tcPr>
            <w:tcW w:w="2481" w:type="dxa"/>
            <w:vMerge w:val="restart"/>
            <w:vAlign w:val="center"/>
          </w:tcPr>
          <w:p w14:paraId="1AFF00CF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iCs/>
                <w:color w:val="auto"/>
                <w:szCs w:val="24"/>
                <w:lang w:val="en-US"/>
              </w:rPr>
              <w:t>Q</w:t>
            </w:r>
          </w:p>
        </w:tc>
        <w:tc>
          <w:tcPr>
            <w:tcW w:w="2481" w:type="dxa"/>
            <w:vAlign w:val="center"/>
          </w:tcPr>
          <w:p w14:paraId="43CED0F4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126" w:type="dxa"/>
            <w:vAlign w:val="center"/>
          </w:tcPr>
          <w:p w14:paraId="7032EC9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8</w:t>
            </w:r>
          </w:p>
        </w:tc>
        <w:tc>
          <w:tcPr>
            <w:tcW w:w="2126" w:type="dxa"/>
            <w:vAlign w:val="center"/>
          </w:tcPr>
          <w:p w14:paraId="6CAC4A4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0</w:t>
            </w:r>
          </w:p>
        </w:tc>
        <w:tc>
          <w:tcPr>
            <w:tcW w:w="355" w:type="dxa"/>
            <w:vAlign w:val="center"/>
          </w:tcPr>
          <w:p w14:paraId="28AA80C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01A2270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77</w:t>
            </w:r>
          </w:p>
        </w:tc>
        <w:tc>
          <w:tcPr>
            <w:tcW w:w="2126" w:type="dxa"/>
            <w:vAlign w:val="center"/>
          </w:tcPr>
          <w:p w14:paraId="75A7F09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4</w:t>
            </w:r>
          </w:p>
        </w:tc>
      </w:tr>
      <w:tr w:rsidR="00804F30" w:rsidRPr="00804F30" w14:paraId="32AD8364" w14:textId="77777777" w:rsidTr="009902B3">
        <w:trPr>
          <w:trHeight w:hRule="exact" w:val="567"/>
        </w:trPr>
        <w:tc>
          <w:tcPr>
            <w:tcW w:w="2481" w:type="dxa"/>
            <w:vMerge/>
            <w:vAlign w:val="center"/>
          </w:tcPr>
          <w:p w14:paraId="4A26B954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4AA0B1D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Neutral</w:t>
            </w:r>
          </w:p>
        </w:tc>
        <w:tc>
          <w:tcPr>
            <w:tcW w:w="2126" w:type="dxa"/>
            <w:vAlign w:val="center"/>
          </w:tcPr>
          <w:p w14:paraId="11D47023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4</w:t>
            </w:r>
          </w:p>
        </w:tc>
        <w:tc>
          <w:tcPr>
            <w:tcW w:w="2126" w:type="dxa"/>
            <w:vAlign w:val="center"/>
          </w:tcPr>
          <w:p w14:paraId="1DDEA41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1</w:t>
            </w:r>
          </w:p>
        </w:tc>
        <w:tc>
          <w:tcPr>
            <w:tcW w:w="355" w:type="dxa"/>
            <w:vAlign w:val="center"/>
          </w:tcPr>
          <w:p w14:paraId="0148E03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3CF699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64</w:t>
            </w:r>
          </w:p>
        </w:tc>
        <w:tc>
          <w:tcPr>
            <w:tcW w:w="2126" w:type="dxa"/>
            <w:vAlign w:val="center"/>
          </w:tcPr>
          <w:p w14:paraId="271383A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59</w:t>
            </w:r>
          </w:p>
        </w:tc>
      </w:tr>
      <w:tr w:rsidR="00804F30" w:rsidRPr="00804F30" w14:paraId="3E8713DB" w14:textId="77777777" w:rsidTr="009902B3">
        <w:trPr>
          <w:trHeight w:hRule="exact" w:val="567"/>
        </w:trPr>
        <w:tc>
          <w:tcPr>
            <w:tcW w:w="2481" w:type="dxa"/>
            <w:vMerge/>
            <w:vAlign w:val="center"/>
          </w:tcPr>
          <w:p w14:paraId="45966D3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36E9BC2A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126" w:type="dxa"/>
            <w:vAlign w:val="center"/>
          </w:tcPr>
          <w:p w14:paraId="3FE46C8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5</w:t>
            </w:r>
          </w:p>
        </w:tc>
        <w:tc>
          <w:tcPr>
            <w:tcW w:w="2126" w:type="dxa"/>
            <w:vAlign w:val="center"/>
          </w:tcPr>
          <w:p w14:paraId="392445A5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3</w:t>
            </w:r>
          </w:p>
        </w:tc>
        <w:tc>
          <w:tcPr>
            <w:tcW w:w="355" w:type="dxa"/>
            <w:vAlign w:val="center"/>
          </w:tcPr>
          <w:p w14:paraId="3F90932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86ADCB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0</w:t>
            </w:r>
          </w:p>
        </w:tc>
        <w:tc>
          <w:tcPr>
            <w:tcW w:w="2126" w:type="dxa"/>
            <w:vAlign w:val="center"/>
          </w:tcPr>
          <w:p w14:paraId="26A2619A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38</w:t>
            </w:r>
          </w:p>
        </w:tc>
      </w:tr>
      <w:tr w:rsidR="00804F30" w:rsidRPr="00804F30" w14:paraId="64FC96B2" w14:textId="77777777" w:rsidTr="009902B3">
        <w:trPr>
          <w:trHeight w:hRule="exact" w:val="567"/>
        </w:trPr>
        <w:tc>
          <w:tcPr>
            <w:tcW w:w="2481" w:type="dxa"/>
            <w:vMerge w:val="restart"/>
            <w:vAlign w:val="center"/>
          </w:tcPr>
          <w:p w14:paraId="5F119A43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 xml:space="preserve">Measure </w:t>
            </w:r>
            <w:r w:rsidRPr="00804F30">
              <w:rPr>
                <w:rFonts w:cstheme="minorHAnsi"/>
                <w:i/>
                <w:iCs/>
                <w:color w:val="auto"/>
                <w:szCs w:val="24"/>
                <w:lang w:val="en-US"/>
              </w:rPr>
              <w:t>K</w:t>
            </w:r>
          </w:p>
        </w:tc>
        <w:tc>
          <w:tcPr>
            <w:tcW w:w="2481" w:type="dxa"/>
            <w:vAlign w:val="center"/>
          </w:tcPr>
          <w:p w14:paraId="4157F726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epetition</w:t>
            </w:r>
          </w:p>
        </w:tc>
        <w:tc>
          <w:tcPr>
            <w:tcW w:w="2126" w:type="dxa"/>
            <w:vAlign w:val="center"/>
          </w:tcPr>
          <w:p w14:paraId="66B13B7A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2</w:t>
            </w:r>
          </w:p>
        </w:tc>
        <w:tc>
          <w:tcPr>
            <w:tcW w:w="2126" w:type="dxa"/>
            <w:vAlign w:val="center"/>
          </w:tcPr>
          <w:p w14:paraId="3843ACE2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3</w:t>
            </w:r>
          </w:p>
        </w:tc>
        <w:tc>
          <w:tcPr>
            <w:tcW w:w="355" w:type="dxa"/>
            <w:vAlign w:val="center"/>
          </w:tcPr>
          <w:p w14:paraId="174C33B8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168D69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5</w:t>
            </w:r>
          </w:p>
        </w:tc>
        <w:tc>
          <w:tcPr>
            <w:tcW w:w="2126" w:type="dxa"/>
            <w:vAlign w:val="center"/>
          </w:tcPr>
          <w:p w14:paraId="0DFE046E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37</w:t>
            </w:r>
          </w:p>
        </w:tc>
      </w:tr>
      <w:tr w:rsidR="00804F30" w:rsidRPr="00804F30" w14:paraId="40A62E53" w14:textId="77777777" w:rsidTr="009902B3">
        <w:trPr>
          <w:trHeight w:hRule="exact" w:val="567"/>
        </w:trPr>
        <w:tc>
          <w:tcPr>
            <w:tcW w:w="2481" w:type="dxa"/>
            <w:vMerge/>
            <w:vAlign w:val="center"/>
          </w:tcPr>
          <w:p w14:paraId="492E2758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0AA83E67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Neutral</w:t>
            </w:r>
          </w:p>
        </w:tc>
        <w:tc>
          <w:tcPr>
            <w:tcW w:w="2126" w:type="dxa"/>
            <w:vAlign w:val="center"/>
          </w:tcPr>
          <w:p w14:paraId="736EAA51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79</w:t>
            </w:r>
          </w:p>
        </w:tc>
        <w:tc>
          <w:tcPr>
            <w:tcW w:w="2126" w:type="dxa"/>
            <w:vAlign w:val="center"/>
          </w:tcPr>
          <w:p w14:paraId="7788C867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5</w:t>
            </w:r>
          </w:p>
        </w:tc>
        <w:tc>
          <w:tcPr>
            <w:tcW w:w="355" w:type="dxa"/>
            <w:vAlign w:val="center"/>
          </w:tcPr>
          <w:p w14:paraId="557D15AC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3AB543D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1</w:t>
            </w:r>
          </w:p>
        </w:tc>
        <w:tc>
          <w:tcPr>
            <w:tcW w:w="2126" w:type="dxa"/>
            <w:vAlign w:val="center"/>
          </w:tcPr>
          <w:p w14:paraId="56F99A6D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0</w:t>
            </w:r>
          </w:p>
        </w:tc>
      </w:tr>
      <w:tr w:rsidR="00804F30" w:rsidRPr="00804F30" w14:paraId="5116B116" w14:textId="77777777" w:rsidTr="009902B3">
        <w:trPr>
          <w:trHeight w:hRule="exact" w:val="567"/>
        </w:trPr>
        <w:tc>
          <w:tcPr>
            <w:tcW w:w="2481" w:type="dxa"/>
            <w:vMerge/>
            <w:tcBorders>
              <w:bottom w:val="single" w:sz="8" w:space="0" w:color="auto"/>
            </w:tcBorders>
            <w:vAlign w:val="center"/>
          </w:tcPr>
          <w:p w14:paraId="424C011E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481" w:type="dxa"/>
            <w:tcBorders>
              <w:bottom w:val="single" w:sz="8" w:space="0" w:color="auto"/>
            </w:tcBorders>
            <w:vAlign w:val="center"/>
          </w:tcPr>
          <w:p w14:paraId="78D3A301" w14:textId="77777777" w:rsidR="002A7D95" w:rsidRPr="00804F30" w:rsidRDefault="002A7D95" w:rsidP="009902B3">
            <w:pPr>
              <w:widowControl w:val="0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Role Reversa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6A2145A9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5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197A5E9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6</w:t>
            </w:r>
          </w:p>
        </w:tc>
        <w:tc>
          <w:tcPr>
            <w:tcW w:w="355" w:type="dxa"/>
            <w:tcBorders>
              <w:bottom w:val="single" w:sz="8" w:space="0" w:color="auto"/>
            </w:tcBorders>
            <w:vAlign w:val="center"/>
          </w:tcPr>
          <w:p w14:paraId="068C1D9B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485866C0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2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26AAA5F" w14:textId="77777777" w:rsidR="002A7D95" w:rsidRPr="00804F30" w:rsidRDefault="002A7D95" w:rsidP="009902B3">
            <w:pPr>
              <w:widowControl w:val="0"/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02</w:t>
            </w:r>
          </w:p>
        </w:tc>
      </w:tr>
    </w:tbl>
    <w:p w14:paraId="6E948A22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bCs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= Sum of correctly marked target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= percentage of correctly inspected items;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=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× </w:t>
      </w:r>
      <w:r w:rsidRPr="00804F30">
        <w:rPr>
          <w:rFonts w:cstheme="minorHAnsi"/>
          <w:i/>
          <w:iCs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. </w:t>
      </w:r>
    </w:p>
    <w:p w14:paraId="538435D5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p w14:paraId="1212136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5A7F4D41" w14:textId="77777777" w:rsidR="002A7D95" w:rsidRPr="00804F30" w:rsidRDefault="002A7D95" w:rsidP="002A7D95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p w14:paraId="60C39399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11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L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3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0E7C30E4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023E6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1FFB5C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AD663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F3EE7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CDA78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F5EA10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2131B1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1FE549D4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4D6C494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4E4440A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B71E77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BC8B58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48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DE940A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35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862387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6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B1DC39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40</w:t>
            </w:r>
          </w:p>
        </w:tc>
      </w:tr>
      <w:tr w:rsidR="00804F30" w:rsidRPr="00804F30" w14:paraId="65D81EE4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3A4E18EA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611EAD1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0E3FEC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75B2494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950</w:t>
            </w:r>
          </w:p>
        </w:tc>
        <w:tc>
          <w:tcPr>
            <w:tcW w:w="1418" w:type="dxa"/>
            <w:vAlign w:val="center"/>
          </w:tcPr>
          <w:p w14:paraId="53B1DDC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80.546</w:t>
            </w:r>
          </w:p>
        </w:tc>
        <w:tc>
          <w:tcPr>
            <w:tcW w:w="1418" w:type="dxa"/>
            <w:vAlign w:val="center"/>
          </w:tcPr>
          <w:p w14:paraId="6995923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2A1795B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53</w:t>
            </w:r>
          </w:p>
        </w:tc>
      </w:tr>
      <w:tr w:rsidR="00804F30" w:rsidRPr="00804F30" w14:paraId="3C412BAD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F26099D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614B9E6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D07E0F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24ECCA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4</w:t>
            </w:r>
          </w:p>
        </w:tc>
        <w:tc>
          <w:tcPr>
            <w:tcW w:w="1418" w:type="dxa"/>
            <w:vAlign w:val="center"/>
          </w:tcPr>
          <w:p w14:paraId="440F24B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365</w:t>
            </w:r>
          </w:p>
        </w:tc>
        <w:tc>
          <w:tcPr>
            <w:tcW w:w="1418" w:type="dxa"/>
            <w:vAlign w:val="center"/>
          </w:tcPr>
          <w:p w14:paraId="13FFB9A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48</w:t>
            </w:r>
          </w:p>
        </w:tc>
        <w:tc>
          <w:tcPr>
            <w:tcW w:w="1418" w:type="dxa"/>
            <w:vAlign w:val="center"/>
          </w:tcPr>
          <w:p w14:paraId="5482E2B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6</w:t>
            </w:r>
          </w:p>
        </w:tc>
      </w:tr>
      <w:tr w:rsidR="00804F30" w:rsidRPr="00804F30" w14:paraId="3F40089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B355C7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3929528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014F738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600F2F1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950</w:t>
            </w:r>
          </w:p>
        </w:tc>
        <w:tc>
          <w:tcPr>
            <w:tcW w:w="1418" w:type="dxa"/>
            <w:vAlign w:val="center"/>
          </w:tcPr>
          <w:p w14:paraId="418EA90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.156</w:t>
            </w:r>
          </w:p>
        </w:tc>
        <w:tc>
          <w:tcPr>
            <w:tcW w:w="1418" w:type="dxa"/>
            <w:vAlign w:val="center"/>
          </w:tcPr>
          <w:p w14:paraId="18F63EE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39D86FA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58</w:t>
            </w:r>
          </w:p>
        </w:tc>
      </w:tr>
      <w:tr w:rsidR="00804F30" w:rsidRPr="00804F30" w14:paraId="7F247F06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695BE0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09A6F49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650248F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3B59B6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44</w:t>
            </w:r>
          </w:p>
        </w:tc>
        <w:tc>
          <w:tcPr>
            <w:tcW w:w="1418" w:type="dxa"/>
            <w:vAlign w:val="center"/>
          </w:tcPr>
          <w:p w14:paraId="09175AF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583</w:t>
            </w:r>
          </w:p>
        </w:tc>
        <w:tc>
          <w:tcPr>
            <w:tcW w:w="1418" w:type="dxa"/>
            <w:vAlign w:val="center"/>
          </w:tcPr>
          <w:p w14:paraId="6009976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61</w:t>
            </w:r>
          </w:p>
        </w:tc>
        <w:tc>
          <w:tcPr>
            <w:tcW w:w="1418" w:type="dxa"/>
            <w:vAlign w:val="center"/>
          </w:tcPr>
          <w:p w14:paraId="6B03782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8</w:t>
            </w:r>
          </w:p>
        </w:tc>
      </w:tr>
      <w:tr w:rsidR="00804F30" w:rsidRPr="00804F30" w14:paraId="3502DD95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3629FEE5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0424587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01623C0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30A4880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5</w:t>
            </w:r>
          </w:p>
        </w:tc>
        <w:tc>
          <w:tcPr>
            <w:tcW w:w="1418" w:type="dxa"/>
            <w:vAlign w:val="center"/>
          </w:tcPr>
          <w:p w14:paraId="3302EE4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.162</w:t>
            </w:r>
          </w:p>
        </w:tc>
        <w:tc>
          <w:tcPr>
            <w:tcW w:w="1418" w:type="dxa"/>
            <w:vAlign w:val="center"/>
          </w:tcPr>
          <w:p w14:paraId="127AE8B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46</w:t>
            </w:r>
          </w:p>
        </w:tc>
        <w:tc>
          <w:tcPr>
            <w:tcW w:w="1418" w:type="dxa"/>
            <w:vAlign w:val="center"/>
          </w:tcPr>
          <w:p w14:paraId="103DFC4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2</w:t>
            </w:r>
          </w:p>
        </w:tc>
      </w:tr>
      <w:tr w:rsidR="00804F30" w:rsidRPr="00804F30" w14:paraId="3012035B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49FB736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4E874FE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81167D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EC8DCC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1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AC9761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45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DC3F6A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63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1D9EAD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4</w:t>
            </w:r>
          </w:p>
        </w:tc>
      </w:tr>
    </w:tbl>
    <w:p w14:paraId="3E179313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297211A7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181BEDAA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02795CD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04EC566B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12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Q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3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57A838C3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BBE8F6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52F00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48F77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4AF36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8F928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2B5097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BFA19F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75ABACE0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6B966F2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0533DF2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203971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4EC7CCE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20CB6A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.24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CC8CEE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1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EB58B3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64</w:t>
            </w:r>
          </w:p>
        </w:tc>
      </w:tr>
      <w:tr w:rsidR="00804F30" w:rsidRPr="00804F30" w14:paraId="60559A43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614080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5985021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EADBE0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4A605A6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6D77FF6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509</w:t>
            </w:r>
          </w:p>
        </w:tc>
        <w:tc>
          <w:tcPr>
            <w:tcW w:w="1418" w:type="dxa"/>
            <w:vAlign w:val="center"/>
          </w:tcPr>
          <w:p w14:paraId="2F8EB75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224</w:t>
            </w:r>
          </w:p>
        </w:tc>
        <w:tc>
          <w:tcPr>
            <w:tcW w:w="1418" w:type="dxa"/>
            <w:vAlign w:val="center"/>
          </w:tcPr>
          <w:p w14:paraId="111B534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3</w:t>
            </w:r>
          </w:p>
        </w:tc>
      </w:tr>
      <w:tr w:rsidR="00804F30" w:rsidRPr="00804F30" w14:paraId="27B7DB07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F0BD847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1474F0C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54541E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2CFF202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52823A9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.013</w:t>
            </w:r>
          </w:p>
        </w:tc>
        <w:tc>
          <w:tcPr>
            <w:tcW w:w="1418" w:type="dxa"/>
            <w:vAlign w:val="center"/>
          </w:tcPr>
          <w:p w14:paraId="690E56F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61</w:t>
            </w:r>
          </w:p>
        </w:tc>
        <w:tc>
          <w:tcPr>
            <w:tcW w:w="1418" w:type="dxa"/>
            <w:vAlign w:val="center"/>
          </w:tcPr>
          <w:p w14:paraId="662B570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0</w:t>
            </w:r>
          </w:p>
        </w:tc>
      </w:tr>
      <w:tr w:rsidR="00804F30" w:rsidRPr="00804F30" w14:paraId="2E4E1656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35A69B1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4E95967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5BB989E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77EB36E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2</w:t>
            </w:r>
          </w:p>
        </w:tc>
        <w:tc>
          <w:tcPr>
            <w:tcW w:w="1418" w:type="dxa"/>
            <w:vAlign w:val="center"/>
          </w:tcPr>
          <w:p w14:paraId="15A5542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.183</w:t>
            </w:r>
          </w:p>
        </w:tc>
        <w:tc>
          <w:tcPr>
            <w:tcW w:w="1418" w:type="dxa"/>
            <w:vAlign w:val="center"/>
          </w:tcPr>
          <w:p w14:paraId="0299D36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48</w:t>
            </w:r>
          </w:p>
        </w:tc>
        <w:tc>
          <w:tcPr>
            <w:tcW w:w="1418" w:type="dxa"/>
            <w:vAlign w:val="center"/>
          </w:tcPr>
          <w:p w14:paraId="624FE69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89</w:t>
            </w:r>
          </w:p>
        </w:tc>
      </w:tr>
      <w:tr w:rsidR="00804F30" w:rsidRPr="00804F30" w14:paraId="4E2E2AF7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04BBA5CE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2DD48B0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DE6786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DA6516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108E910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464</w:t>
            </w:r>
          </w:p>
        </w:tc>
        <w:tc>
          <w:tcPr>
            <w:tcW w:w="1418" w:type="dxa"/>
            <w:vAlign w:val="center"/>
          </w:tcPr>
          <w:p w14:paraId="485F5A0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631</w:t>
            </w:r>
          </w:p>
        </w:tc>
        <w:tc>
          <w:tcPr>
            <w:tcW w:w="1418" w:type="dxa"/>
            <w:vAlign w:val="center"/>
          </w:tcPr>
          <w:p w14:paraId="0D0D316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4</w:t>
            </w:r>
          </w:p>
        </w:tc>
      </w:tr>
      <w:tr w:rsidR="00804F30" w:rsidRPr="00804F30" w14:paraId="523E7750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C33360C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33AD4EE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1AB937B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4E9AE64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vAlign w:val="center"/>
          </w:tcPr>
          <w:p w14:paraId="2781359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125</w:t>
            </w:r>
          </w:p>
        </w:tc>
        <w:tc>
          <w:tcPr>
            <w:tcW w:w="1418" w:type="dxa"/>
            <w:vAlign w:val="center"/>
          </w:tcPr>
          <w:p w14:paraId="22F1CF1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725</w:t>
            </w:r>
          </w:p>
        </w:tc>
        <w:tc>
          <w:tcPr>
            <w:tcW w:w="1418" w:type="dxa"/>
            <w:vAlign w:val="center"/>
          </w:tcPr>
          <w:p w14:paraId="31A2EBD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2</w:t>
            </w:r>
          </w:p>
        </w:tc>
      </w:tr>
      <w:tr w:rsidR="00804F30" w:rsidRPr="00804F30" w14:paraId="7F96496E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41741A9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E2D0D9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16F219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F6764A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0.001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C8C7418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6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34E7D0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3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51E89B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02</w:t>
            </w:r>
          </w:p>
        </w:tc>
      </w:tr>
    </w:tbl>
    <w:p w14:paraId="438C0F40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6F31E1B0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67AC1C2A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color w:val="auto"/>
          <w:szCs w:val="24"/>
          <w:lang w:val="en-US"/>
        </w:rPr>
        <w:br w:type="page"/>
      </w:r>
    </w:p>
    <w:p w14:paraId="50C16195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</w:p>
    <w:p w14:paraId="25C9614E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Table 13</w:t>
      </w:r>
      <w:r w:rsidRPr="00804F30">
        <w:rPr>
          <w:rFonts w:cstheme="minorHAnsi"/>
          <w:color w:val="auto"/>
          <w:szCs w:val="24"/>
          <w:lang w:val="en-US"/>
        </w:rPr>
        <w:t xml:space="preserve">. Results of three-factorial ANOVA for dependent variable </w:t>
      </w:r>
      <w:r w:rsidRPr="00804F30">
        <w:rPr>
          <w:rFonts w:cstheme="minorHAnsi"/>
          <w:i/>
          <w:color w:val="auto"/>
          <w:szCs w:val="24"/>
          <w:lang w:val="en-US"/>
        </w:rPr>
        <w:t>K</w:t>
      </w:r>
      <w:r w:rsidRPr="00804F30">
        <w:rPr>
          <w:rFonts w:cstheme="minorHAnsi"/>
          <w:color w:val="auto"/>
          <w:szCs w:val="24"/>
          <w:lang w:val="en-US"/>
        </w:rPr>
        <w:t xml:space="preserve"> observed in Experiment 3.</w:t>
      </w:r>
    </w:p>
    <w:tbl>
      <w:tblPr>
        <w:tblStyle w:val="Tabellenrast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417"/>
        <w:gridCol w:w="1418"/>
        <w:gridCol w:w="1418"/>
        <w:gridCol w:w="1418"/>
        <w:gridCol w:w="1418"/>
        <w:gridCol w:w="1418"/>
      </w:tblGrid>
      <w:tr w:rsidR="00804F30" w:rsidRPr="00804F30" w14:paraId="15607E7A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6AE73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ource of Varianc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7F45B2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nu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A1A84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df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de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C1E491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MS</w:t>
            </w:r>
            <w:r w:rsidRPr="00804F30">
              <w:rPr>
                <w:rFonts w:cstheme="minorHAnsi"/>
                <w:color w:val="auto"/>
                <w:szCs w:val="24"/>
                <w:vertAlign w:val="subscript"/>
                <w:lang w:val="en-US"/>
              </w:rPr>
              <w:t>erro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A65A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CB268A" w14:textId="77777777" w:rsidR="002A7D95" w:rsidRPr="00804F30" w:rsidRDefault="002A7D95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258AA" w14:textId="77777777" w:rsidR="002A7D95" w:rsidRPr="00804F30" w:rsidRDefault="001B67DE" w:rsidP="009902B3">
            <w:pPr>
              <w:jc w:val="center"/>
              <w:rPr>
                <w:rFonts w:cstheme="minorHAnsi"/>
                <w:color w:val="auto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  <w:color w:val="auto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 w:cstheme="minorHAnsi"/>
                        <w:color w:val="auto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tr w:rsidR="00804F30" w:rsidRPr="00804F30" w14:paraId="23194239" w14:textId="77777777" w:rsidTr="009902B3">
        <w:trPr>
          <w:trHeight w:val="567"/>
        </w:trPr>
        <w:tc>
          <w:tcPr>
            <w:tcW w:w="5385" w:type="dxa"/>
            <w:tcBorders>
              <w:top w:val="single" w:sz="8" w:space="0" w:color="auto"/>
            </w:tcBorders>
            <w:vAlign w:val="center"/>
          </w:tcPr>
          <w:p w14:paraId="31E0C698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72F788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32ECB0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0530719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550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E8171DD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216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36F9E8E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0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2C67BF0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36</w:t>
            </w:r>
          </w:p>
        </w:tc>
      </w:tr>
      <w:tr w:rsidR="00804F30" w:rsidRPr="00804F30" w14:paraId="6C6EB1A5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1B0E38C9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</w:t>
            </w:r>
          </w:p>
        </w:tc>
        <w:tc>
          <w:tcPr>
            <w:tcW w:w="1417" w:type="dxa"/>
            <w:vAlign w:val="center"/>
          </w:tcPr>
          <w:p w14:paraId="0BA533B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5BBDABE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16788E2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69</w:t>
            </w:r>
          </w:p>
        </w:tc>
        <w:tc>
          <w:tcPr>
            <w:tcW w:w="1418" w:type="dxa"/>
            <w:vAlign w:val="center"/>
          </w:tcPr>
          <w:p w14:paraId="29F1D10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75.054</w:t>
            </w:r>
          </w:p>
        </w:tc>
        <w:tc>
          <w:tcPr>
            <w:tcW w:w="1418" w:type="dxa"/>
            <w:vAlign w:val="center"/>
          </w:tcPr>
          <w:p w14:paraId="3CEC93C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5AEDB61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536</w:t>
            </w:r>
          </w:p>
        </w:tc>
      </w:tr>
      <w:tr w:rsidR="00804F30" w:rsidRPr="00804F30" w14:paraId="7F6DB03E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6DA1F05D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Test Page</w:t>
            </w:r>
          </w:p>
        </w:tc>
        <w:tc>
          <w:tcPr>
            <w:tcW w:w="1417" w:type="dxa"/>
            <w:vAlign w:val="center"/>
          </w:tcPr>
          <w:p w14:paraId="788F0F80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23529B1C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3315538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17</w:t>
            </w:r>
          </w:p>
        </w:tc>
        <w:tc>
          <w:tcPr>
            <w:tcW w:w="1418" w:type="dxa"/>
            <w:vAlign w:val="center"/>
          </w:tcPr>
          <w:p w14:paraId="5431E0B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005</w:t>
            </w:r>
          </w:p>
        </w:tc>
        <w:tc>
          <w:tcPr>
            <w:tcW w:w="1418" w:type="dxa"/>
            <w:vAlign w:val="center"/>
          </w:tcPr>
          <w:p w14:paraId="1885DC2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942</w:t>
            </w:r>
          </w:p>
        </w:tc>
        <w:tc>
          <w:tcPr>
            <w:tcW w:w="1418" w:type="dxa"/>
            <w:vAlign w:val="center"/>
          </w:tcPr>
          <w:p w14:paraId="625C066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</w:tr>
      <w:tr w:rsidR="00804F30" w:rsidRPr="00804F30" w14:paraId="6D6ECE35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2E0F482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</w:t>
            </w:r>
          </w:p>
        </w:tc>
        <w:tc>
          <w:tcPr>
            <w:tcW w:w="1417" w:type="dxa"/>
            <w:vAlign w:val="center"/>
          </w:tcPr>
          <w:p w14:paraId="1B4F4C3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4C2CC515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6C91994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069</w:t>
            </w:r>
          </w:p>
        </w:tc>
        <w:tc>
          <w:tcPr>
            <w:tcW w:w="1418" w:type="dxa"/>
            <w:vAlign w:val="center"/>
          </w:tcPr>
          <w:p w14:paraId="28B34E0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8.666</w:t>
            </w:r>
          </w:p>
        </w:tc>
        <w:tc>
          <w:tcPr>
            <w:tcW w:w="1418" w:type="dxa"/>
            <w:vAlign w:val="center"/>
          </w:tcPr>
          <w:p w14:paraId="01C4623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&lt; .001</w:t>
            </w:r>
          </w:p>
        </w:tc>
        <w:tc>
          <w:tcPr>
            <w:tcW w:w="1418" w:type="dxa"/>
            <w:vAlign w:val="center"/>
          </w:tcPr>
          <w:p w14:paraId="65F7C5D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365</w:t>
            </w:r>
          </w:p>
        </w:tc>
      </w:tr>
      <w:tr w:rsidR="00804F30" w:rsidRPr="00804F30" w14:paraId="5E64C1A2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4EE9C210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Test Page</w:t>
            </w:r>
          </w:p>
        </w:tc>
        <w:tc>
          <w:tcPr>
            <w:tcW w:w="1417" w:type="dxa"/>
            <w:vAlign w:val="center"/>
          </w:tcPr>
          <w:p w14:paraId="78C6AE8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7923A07A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66D06453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17</w:t>
            </w:r>
          </w:p>
        </w:tc>
        <w:tc>
          <w:tcPr>
            <w:tcW w:w="1418" w:type="dxa"/>
            <w:vAlign w:val="center"/>
          </w:tcPr>
          <w:p w14:paraId="63A5B5A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735</w:t>
            </w:r>
          </w:p>
        </w:tc>
        <w:tc>
          <w:tcPr>
            <w:tcW w:w="1418" w:type="dxa"/>
            <w:vAlign w:val="center"/>
          </w:tcPr>
          <w:p w14:paraId="6737421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483</w:t>
            </w:r>
          </w:p>
        </w:tc>
        <w:tc>
          <w:tcPr>
            <w:tcW w:w="1418" w:type="dxa"/>
            <w:vAlign w:val="center"/>
          </w:tcPr>
          <w:p w14:paraId="4DEED4C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2</w:t>
            </w:r>
          </w:p>
        </w:tc>
      </w:tr>
      <w:tr w:rsidR="00804F30" w:rsidRPr="00804F30" w14:paraId="0E00DAB1" w14:textId="77777777" w:rsidTr="009902B3">
        <w:trPr>
          <w:trHeight w:val="567"/>
        </w:trPr>
        <w:tc>
          <w:tcPr>
            <w:tcW w:w="5385" w:type="dxa"/>
            <w:vAlign w:val="center"/>
          </w:tcPr>
          <w:p w14:paraId="5A6555AB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Session × Test Page</w:t>
            </w:r>
          </w:p>
        </w:tc>
        <w:tc>
          <w:tcPr>
            <w:tcW w:w="1417" w:type="dxa"/>
            <w:vAlign w:val="center"/>
          </w:tcPr>
          <w:p w14:paraId="7C945796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61F106DB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vAlign w:val="center"/>
          </w:tcPr>
          <w:p w14:paraId="76A0F90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17</w:t>
            </w:r>
          </w:p>
        </w:tc>
        <w:tc>
          <w:tcPr>
            <w:tcW w:w="1418" w:type="dxa"/>
            <w:vAlign w:val="center"/>
          </w:tcPr>
          <w:p w14:paraId="187DF927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1.802</w:t>
            </w:r>
          </w:p>
        </w:tc>
        <w:tc>
          <w:tcPr>
            <w:tcW w:w="1418" w:type="dxa"/>
            <w:vAlign w:val="center"/>
          </w:tcPr>
          <w:p w14:paraId="33CC19D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184</w:t>
            </w:r>
          </w:p>
        </w:tc>
        <w:tc>
          <w:tcPr>
            <w:tcW w:w="1418" w:type="dxa"/>
            <w:vAlign w:val="center"/>
          </w:tcPr>
          <w:p w14:paraId="38076029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27</w:t>
            </w:r>
          </w:p>
        </w:tc>
      </w:tr>
      <w:tr w:rsidR="00804F30" w:rsidRPr="00804F30" w14:paraId="0B954FC8" w14:textId="77777777" w:rsidTr="009902B3">
        <w:trPr>
          <w:trHeight w:val="567"/>
        </w:trPr>
        <w:tc>
          <w:tcPr>
            <w:tcW w:w="5385" w:type="dxa"/>
            <w:tcBorders>
              <w:bottom w:val="single" w:sz="8" w:space="0" w:color="auto"/>
            </w:tcBorders>
            <w:vAlign w:val="center"/>
          </w:tcPr>
          <w:p w14:paraId="51D26AF4" w14:textId="77777777" w:rsidR="002A7D95" w:rsidRPr="00804F30" w:rsidRDefault="002A7D95" w:rsidP="009902B3">
            <w:pPr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Condition × Session × Test Page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05DE464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D0F8A5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6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83A5C41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31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1F21C2E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0.325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02FE022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72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57B666DF" w14:textId="77777777" w:rsidR="002A7D95" w:rsidRPr="00804F30" w:rsidRDefault="002A7D95" w:rsidP="009902B3">
            <w:pPr>
              <w:jc w:val="right"/>
              <w:rPr>
                <w:rFonts w:cstheme="minorHAnsi"/>
                <w:color w:val="auto"/>
                <w:szCs w:val="24"/>
                <w:lang w:val="en-US"/>
              </w:rPr>
            </w:pPr>
            <w:r w:rsidRPr="00804F30">
              <w:rPr>
                <w:rFonts w:cstheme="minorHAnsi"/>
                <w:color w:val="auto"/>
                <w:szCs w:val="24"/>
                <w:lang w:val="en-US"/>
              </w:rPr>
              <w:t>.010</w:t>
            </w:r>
          </w:p>
        </w:tc>
      </w:tr>
    </w:tbl>
    <w:p w14:paraId="7A226C2B" w14:textId="77777777" w:rsidR="002A7D95" w:rsidRPr="00804F30" w:rsidRDefault="002A7D95" w:rsidP="002A7D95">
      <w:pPr>
        <w:spacing w:after="160" w:line="259" w:lineRule="auto"/>
        <w:rPr>
          <w:rFonts w:cstheme="minorHAnsi"/>
          <w:color w:val="auto"/>
          <w:szCs w:val="24"/>
          <w:lang w:val="en-US"/>
        </w:rPr>
      </w:pPr>
      <w:r w:rsidRPr="00804F30">
        <w:rPr>
          <w:rFonts w:cstheme="minorHAnsi"/>
          <w:b/>
          <w:color w:val="auto"/>
          <w:szCs w:val="24"/>
          <w:lang w:val="en-US"/>
        </w:rPr>
        <w:t>Note</w:t>
      </w:r>
      <w:r w:rsidRPr="00804F30">
        <w:rPr>
          <w:rFonts w:cstheme="minorHAnsi"/>
          <w:color w:val="auto"/>
          <w:szCs w:val="24"/>
          <w:lang w:val="en-US"/>
        </w:rPr>
        <w:t>. num = numerator; den = denominator.</w:t>
      </w:r>
    </w:p>
    <w:p w14:paraId="1A938070" w14:textId="77777777" w:rsidR="002A7D95" w:rsidRPr="00804F30" w:rsidRDefault="002A7D95" w:rsidP="0016108E">
      <w:pPr>
        <w:widowControl w:val="0"/>
        <w:spacing w:line="480" w:lineRule="auto"/>
        <w:jc w:val="both"/>
        <w:rPr>
          <w:rFonts w:cstheme="minorHAnsi"/>
          <w:color w:val="auto"/>
          <w:szCs w:val="24"/>
          <w:lang w:val="en-US"/>
        </w:rPr>
      </w:pPr>
    </w:p>
    <w:sectPr w:rsidR="002A7D95" w:rsidRPr="00804F30" w:rsidSect="002A7D95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B350B" w14:textId="77777777" w:rsidR="001B67DE" w:rsidRDefault="001B67DE" w:rsidP="00D075AA">
      <w:r>
        <w:separator/>
      </w:r>
    </w:p>
  </w:endnote>
  <w:endnote w:type="continuationSeparator" w:id="0">
    <w:p w14:paraId="4B243FC1" w14:textId="77777777" w:rsidR="001B67DE" w:rsidRDefault="001B67DE" w:rsidP="00D07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B9DEE" w14:textId="77777777" w:rsidR="001B67DE" w:rsidRDefault="001B67DE" w:rsidP="00D075AA">
      <w:r>
        <w:separator/>
      </w:r>
    </w:p>
  </w:footnote>
  <w:footnote w:type="continuationSeparator" w:id="0">
    <w:p w14:paraId="5E65ADAE" w14:textId="77777777" w:rsidR="001B67DE" w:rsidRDefault="001B67DE" w:rsidP="00D075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4083816"/>
      <w:docPartObj>
        <w:docPartGallery w:val="Page Numbers (Top of Page)"/>
        <w:docPartUnique/>
      </w:docPartObj>
    </w:sdtPr>
    <w:sdtEndPr/>
    <w:sdtContent>
      <w:p w14:paraId="5FCCB99D" w14:textId="740A2B03" w:rsidR="0041132B" w:rsidRDefault="0041132B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p>
    </w:sdtContent>
  </w:sdt>
  <w:p w14:paraId="4BF9A143" w14:textId="77777777" w:rsidR="0041132B" w:rsidRDefault="0041132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EA4ECF"/>
    <w:multiLevelType w:val="hybridMultilevel"/>
    <w:tmpl w:val="F866008C"/>
    <w:lvl w:ilvl="0" w:tplc="5344E724">
      <w:start w:val="1"/>
      <w:numFmt w:val="decimal"/>
      <w:lvlText w:val="%1."/>
      <w:lvlJc w:val="left"/>
      <w:pPr>
        <w:ind w:left="1065" w:hanging="360"/>
      </w:pPr>
      <w:rPr>
        <w:rFonts w:asciiTheme="minorHAnsi" w:eastAsiaTheme="minorHAnsi" w:hAnsiTheme="minorHAnsi" w:cstheme="minorHAnsi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613"/>
    <w:rsid w:val="00002854"/>
    <w:rsid w:val="00006429"/>
    <w:rsid w:val="000134B6"/>
    <w:rsid w:val="000134BA"/>
    <w:rsid w:val="00027DCD"/>
    <w:rsid w:val="00040222"/>
    <w:rsid w:val="000442C2"/>
    <w:rsid w:val="0004574D"/>
    <w:rsid w:val="00052C13"/>
    <w:rsid w:val="00062022"/>
    <w:rsid w:val="00062714"/>
    <w:rsid w:val="00064D7B"/>
    <w:rsid w:val="00065649"/>
    <w:rsid w:val="00070515"/>
    <w:rsid w:val="000726D0"/>
    <w:rsid w:val="00076AAC"/>
    <w:rsid w:val="00080F22"/>
    <w:rsid w:val="0008445B"/>
    <w:rsid w:val="0009596B"/>
    <w:rsid w:val="000A0122"/>
    <w:rsid w:val="000A063E"/>
    <w:rsid w:val="000B3048"/>
    <w:rsid w:val="000B3A7D"/>
    <w:rsid w:val="000B43E3"/>
    <w:rsid w:val="000C0E48"/>
    <w:rsid w:val="000C1266"/>
    <w:rsid w:val="000D22B4"/>
    <w:rsid w:val="000D405E"/>
    <w:rsid w:val="000D684D"/>
    <w:rsid w:val="000E1293"/>
    <w:rsid w:val="000E1EEF"/>
    <w:rsid w:val="000E68EA"/>
    <w:rsid w:val="000F3454"/>
    <w:rsid w:val="000F5C9A"/>
    <w:rsid w:val="00107F8D"/>
    <w:rsid w:val="00112EE0"/>
    <w:rsid w:val="0011646D"/>
    <w:rsid w:val="001249F8"/>
    <w:rsid w:val="00125E21"/>
    <w:rsid w:val="001269D4"/>
    <w:rsid w:val="001324CD"/>
    <w:rsid w:val="00141209"/>
    <w:rsid w:val="00147437"/>
    <w:rsid w:val="0016108E"/>
    <w:rsid w:val="001638F2"/>
    <w:rsid w:val="00165BDD"/>
    <w:rsid w:val="0016606B"/>
    <w:rsid w:val="00166997"/>
    <w:rsid w:val="00180C16"/>
    <w:rsid w:val="0018480C"/>
    <w:rsid w:val="0018710B"/>
    <w:rsid w:val="001A5D12"/>
    <w:rsid w:val="001B39D0"/>
    <w:rsid w:val="001B67DE"/>
    <w:rsid w:val="001B72BC"/>
    <w:rsid w:val="001C3E9C"/>
    <w:rsid w:val="001C6ADD"/>
    <w:rsid w:val="001C6AF3"/>
    <w:rsid w:val="001C70B7"/>
    <w:rsid w:val="001D5950"/>
    <w:rsid w:val="001E3A61"/>
    <w:rsid w:val="001E4E2D"/>
    <w:rsid w:val="001E63FA"/>
    <w:rsid w:val="001F60FC"/>
    <w:rsid w:val="001F7114"/>
    <w:rsid w:val="0020478B"/>
    <w:rsid w:val="002050F0"/>
    <w:rsid w:val="00205EA0"/>
    <w:rsid w:val="00220895"/>
    <w:rsid w:val="00221A13"/>
    <w:rsid w:val="0022298A"/>
    <w:rsid w:val="0022412B"/>
    <w:rsid w:val="002254FA"/>
    <w:rsid w:val="00226F22"/>
    <w:rsid w:val="0023007D"/>
    <w:rsid w:val="00231C6C"/>
    <w:rsid w:val="00231D45"/>
    <w:rsid w:val="002327D6"/>
    <w:rsid w:val="00266694"/>
    <w:rsid w:val="00267EF1"/>
    <w:rsid w:val="00275E5E"/>
    <w:rsid w:val="00285401"/>
    <w:rsid w:val="00294AF0"/>
    <w:rsid w:val="002A2E84"/>
    <w:rsid w:val="002A76C0"/>
    <w:rsid w:val="002A7D95"/>
    <w:rsid w:val="002B4B99"/>
    <w:rsid w:val="002B5FD0"/>
    <w:rsid w:val="002B730B"/>
    <w:rsid w:val="002C3ED4"/>
    <w:rsid w:val="002E2065"/>
    <w:rsid w:val="002E7CD1"/>
    <w:rsid w:val="002F2C3B"/>
    <w:rsid w:val="002F2D78"/>
    <w:rsid w:val="002F66AB"/>
    <w:rsid w:val="00301DE3"/>
    <w:rsid w:val="00307D9E"/>
    <w:rsid w:val="00311E6C"/>
    <w:rsid w:val="00317B53"/>
    <w:rsid w:val="00320470"/>
    <w:rsid w:val="00322E98"/>
    <w:rsid w:val="00324859"/>
    <w:rsid w:val="003257A5"/>
    <w:rsid w:val="0032661E"/>
    <w:rsid w:val="003355FE"/>
    <w:rsid w:val="00337A79"/>
    <w:rsid w:val="00342E01"/>
    <w:rsid w:val="00344AE1"/>
    <w:rsid w:val="00345C2D"/>
    <w:rsid w:val="00350936"/>
    <w:rsid w:val="00351577"/>
    <w:rsid w:val="003538E8"/>
    <w:rsid w:val="00354B55"/>
    <w:rsid w:val="00355195"/>
    <w:rsid w:val="003566BB"/>
    <w:rsid w:val="00356AC0"/>
    <w:rsid w:val="00362B92"/>
    <w:rsid w:val="0036397D"/>
    <w:rsid w:val="003656E4"/>
    <w:rsid w:val="00371F11"/>
    <w:rsid w:val="00373D9C"/>
    <w:rsid w:val="00375B28"/>
    <w:rsid w:val="003962D8"/>
    <w:rsid w:val="003A5AB8"/>
    <w:rsid w:val="003A729F"/>
    <w:rsid w:val="003B66C8"/>
    <w:rsid w:val="003C16D9"/>
    <w:rsid w:val="003C20FE"/>
    <w:rsid w:val="003C2E82"/>
    <w:rsid w:val="003C6859"/>
    <w:rsid w:val="003D044B"/>
    <w:rsid w:val="003D7F41"/>
    <w:rsid w:val="003E17DC"/>
    <w:rsid w:val="003E1CA3"/>
    <w:rsid w:val="003E45FA"/>
    <w:rsid w:val="003F1F8A"/>
    <w:rsid w:val="003F39B6"/>
    <w:rsid w:val="003F5C6B"/>
    <w:rsid w:val="003F67B6"/>
    <w:rsid w:val="004033E6"/>
    <w:rsid w:val="00404CE3"/>
    <w:rsid w:val="0040707E"/>
    <w:rsid w:val="00407AB3"/>
    <w:rsid w:val="0041132B"/>
    <w:rsid w:val="00416624"/>
    <w:rsid w:val="00425997"/>
    <w:rsid w:val="00426403"/>
    <w:rsid w:val="00431A41"/>
    <w:rsid w:val="00442B7A"/>
    <w:rsid w:val="00445F90"/>
    <w:rsid w:val="004600DF"/>
    <w:rsid w:val="0047068B"/>
    <w:rsid w:val="00470AFE"/>
    <w:rsid w:val="00493EA1"/>
    <w:rsid w:val="00496E28"/>
    <w:rsid w:val="004A150F"/>
    <w:rsid w:val="004A2B20"/>
    <w:rsid w:val="004A2EAF"/>
    <w:rsid w:val="004A5767"/>
    <w:rsid w:val="004B1C76"/>
    <w:rsid w:val="004B5609"/>
    <w:rsid w:val="004D0C83"/>
    <w:rsid w:val="004D3217"/>
    <w:rsid w:val="004D6293"/>
    <w:rsid w:val="004E291E"/>
    <w:rsid w:val="004E69E5"/>
    <w:rsid w:val="004F2A88"/>
    <w:rsid w:val="005033C7"/>
    <w:rsid w:val="0051199D"/>
    <w:rsid w:val="00515134"/>
    <w:rsid w:val="00515EBE"/>
    <w:rsid w:val="0051656B"/>
    <w:rsid w:val="00520607"/>
    <w:rsid w:val="005238A7"/>
    <w:rsid w:val="005259E6"/>
    <w:rsid w:val="005308AF"/>
    <w:rsid w:val="00531322"/>
    <w:rsid w:val="00536065"/>
    <w:rsid w:val="00543F2B"/>
    <w:rsid w:val="00544DC3"/>
    <w:rsid w:val="00550304"/>
    <w:rsid w:val="005513C4"/>
    <w:rsid w:val="0055291E"/>
    <w:rsid w:val="00553151"/>
    <w:rsid w:val="00564463"/>
    <w:rsid w:val="00565360"/>
    <w:rsid w:val="005708C9"/>
    <w:rsid w:val="005755A1"/>
    <w:rsid w:val="00580E24"/>
    <w:rsid w:val="00584EB8"/>
    <w:rsid w:val="0058709C"/>
    <w:rsid w:val="0059093C"/>
    <w:rsid w:val="00593427"/>
    <w:rsid w:val="00596735"/>
    <w:rsid w:val="00597A50"/>
    <w:rsid w:val="005A3D99"/>
    <w:rsid w:val="005B19CF"/>
    <w:rsid w:val="005B4D79"/>
    <w:rsid w:val="005B506F"/>
    <w:rsid w:val="005C19F7"/>
    <w:rsid w:val="005C2B61"/>
    <w:rsid w:val="005D734C"/>
    <w:rsid w:val="005D79EF"/>
    <w:rsid w:val="005E254A"/>
    <w:rsid w:val="005E6358"/>
    <w:rsid w:val="005F2821"/>
    <w:rsid w:val="005F44CC"/>
    <w:rsid w:val="005F5F2F"/>
    <w:rsid w:val="00613B3B"/>
    <w:rsid w:val="0061721E"/>
    <w:rsid w:val="0062077D"/>
    <w:rsid w:val="0063075B"/>
    <w:rsid w:val="0063365B"/>
    <w:rsid w:val="00633A06"/>
    <w:rsid w:val="00633FAD"/>
    <w:rsid w:val="006352CE"/>
    <w:rsid w:val="00640AF8"/>
    <w:rsid w:val="00653751"/>
    <w:rsid w:val="00653F68"/>
    <w:rsid w:val="006673F8"/>
    <w:rsid w:val="0067373C"/>
    <w:rsid w:val="0067699A"/>
    <w:rsid w:val="00683830"/>
    <w:rsid w:val="0069311F"/>
    <w:rsid w:val="0069383A"/>
    <w:rsid w:val="0069479E"/>
    <w:rsid w:val="00696AC2"/>
    <w:rsid w:val="006A18CE"/>
    <w:rsid w:val="006A3781"/>
    <w:rsid w:val="006B2473"/>
    <w:rsid w:val="006C6888"/>
    <w:rsid w:val="006C7EDF"/>
    <w:rsid w:val="006D0CE4"/>
    <w:rsid w:val="006D5D87"/>
    <w:rsid w:val="006E2726"/>
    <w:rsid w:val="006F2C33"/>
    <w:rsid w:val="00715A57"/>
    <w:rsid w:val="00720B35"/>
    <w:rsid w:val="00720E7F"/>
    <w:rsid w:val="0073565E"/>
    <w:rsid w:val="00735F90"/>
    <w:rsid w:val="00736843"/>
    <w:rsid w:val="0074074A"/>
    <w:rsid w:val="00740908"/>
    <w:rsid w:val="0074627B"/>
    <w:rsid w:val="00747374"/>
    <w:rsid w:val="00752D6B"/>
    <w:rsid w:val="00756578"/>
    <w:rsid w:val="00756B88"/>
    <w:rsid w:val="0076068B"/>
    <w:rsid w:val="00762D94"/>
    <w:rsid w:val="007647DC"/>
    <w:rsid w:val="00765883"/>
    <w:rsid w:val="00772DFB"/>
    <w:rsid w:val="0079162C"/>
    <w:rsid w:val="00796BCB"/>
    <w:rsid w:val="007A1072"/>
    <w:rsid w:val="007A2D5B"/>
    <w:rsid w:val="007A4643"/>
    <w:rsid w:val="007A5AD9"/>
    <w:rsid w:val="007B70FF"/>
    <w:rsid w:val="007C6217"/>
    <w:rsid w:val="007D5705"/>
    <w:rsid w:val="007D6DB4"/>
    <w:rsid w:val="007E1175"/>
    <w:rsid w:val="007E3B26"/>
    <w:rsid w:val="007E54B6"/>
    <w:rsid w:val="007E71FD"/>
    <w:rsid w:val="007F53DC"/>
    <w:rsid w:val="00804E66"/>
    <w:rsid w:val="00804F30"/>
    <w:rsid w:val="00810338"/>
    <w:rsid w:val="0081085F"/>
    <w:rsid w:val="00817253"/>
    <w:rsid w:val="00820B10"/>
    <w:rsid w:val="00821928"/>
    <w:rsid w:val="00834A2A"/>
    <w:rsid w:val="00834E5F"/>
    <w:rsid w:val="00844678"/>
    <w:rsid w:val="00847CAA"/>
    <w:rsid w:val="0086005B"/>
    <w:rsid w:val="00861721"/>
    <w:rsid w:val="008637A4"/>
    <w:rsid w:val="00866913"/>
    <w:rsid w:val="008756C3"/>
    <w:rsid w:val="0087573E"/>
    <w:rsid w:val="00876E38"/>
    <w:rsid w:val="00887BE9"/>
    <w:rsid w:val="0089581F"/>
    <w:rsid w:val="00895891"/>
    <w:rsid w:val="00896034"/>
    <w:rsid w:val="008A3BC2"/>
    <w:rsid w:val="008B0887"/>
    <w:rsid w:val="008B0A9C"/>
    <w:rsid w:val="008B10BF"/>
    <w:rsid w:val="008B15C6"/>
    <w:rsid w:val="008B4454"/>
    <w:rsid w:val="008C280D"/>
    <w:rsid w:val="008C6EBF"/>
    <w:rsid w:val="008E6B74"/>
    <w:rsid w:val="008F709B"/>
    <w:rsid w:val="009028F3"/>
    <w:rsid w:val="00903FD5"/>
    <w:rsid w:val="0091350D"/>
    <w:rsid w:val="00913FFA"/>
    <w:rsid w:val="00914469"/>
    <w:rsid w:val="0091784B"/>
    <w:rsid w:val="0092092A"/>
    <w:rsid w:val="0092567E"/>
    <w:rsid w:val="00931424"/>
    <w:rsid w:val="00937E66"/>
    <w:rsid w:val="009406C3"/>
    <w:rsid w:val="00947E1D"/>
    <w:rsid w:val="0096493F"/>
    <w:rsid w:val="00970649"/>
    <w:rsid w:val="00974BEE"/>
    <w:rsid w:val="0098086B"/>
    <w:rsid w:val="009902B3"/>
    <w:rsid w:val="0099481E"/>
    <w:rsid w:val="0099616C"/>
    <w:rsid w:val="009A2444"/>
    <w:rsid w:val="009A2EF1"/>
    <w:rsid w:val="009B4E53"/>
    <w:rsid w:val="009B5789"/>
    <w:rsid w:val="009B6FB9"/>
    <w:rsid w:val="009C2A10"/>
    <w:rsid w:val="009C6298"/>
    <w:rsid w:val="009C6397"/>
    <w:rsid w:val="009D30A1"/>
    <w:rsid w:val="009E0613"/>
    <w:rsid w:val="009E458E"/>
    <w:rsid w:val="009E717B"/>
    <w:rsid w:val="009F1D4B"/>
    <w:rsid w:val="009F7F45"/>
    <w:rsid w:val="00A05F55"/>
    <w:rsid w:val="00A10350"/>
    <w:rsid w:val="00A109D0"/>
    <w:rsid w:val="00A1548F"/>
    <w:rsid w:val="00A1659F"/>
    <w:rsid w:val="00A16FDC"/>
    <w:rsid w:val="00A17443"/>
    <w:rsid w:val="00A214A6"/>
    <w:rsid w:val="00A221A2"/>
    <w:rsid w:val="00A224FC"/>
    <w:rsid w:val="00A26F44"/>
    <w:rsid w:val="00A320BC"/>
    <w:rsid w:val="00A4047F"/>
    <w:rsid w:val="00A47F61"/>
    <w:rsid w:val="00A573F5"/>
    <w:rsid w:val="00A61F1F"/>
    <w:rsid w:val="00A626E0"/>
    <w:rsid w:val="00A65EDA"/>
    <w:rsid w:val="00A75AEB"/>
    <w:rsid w:val="00A821DC"/>
    <w:rsid w:val="00A83B2C"/>
    <w:rsid w:val="00A87001"/>
    <w:rsid w:val="00A903D0"/>
    <w:rsid w:val="00A94B14"/>
    <w:rsid w:val="00AA1A14"/>
    <w:rsid w:val="00AA6727"/>
    <w:rsid w:val="00AA6FB8"/>
    <w:rsid w:val="00AB4AC2"/>
    <w:rsid w:val="00AC1958"/>
    <w:rsid w:val="00AC53D2"/>
    <w:rsid w:val="00AD2116"/>
    <w:rsid w:val="00AD3C1E"/>
    <w:rsid w:val="00AD5707"/>
    <w:rsid w:val="00AE3789"/>
    <w:rsid w:val="00AF06E9"/>
    <w:rsid w:val="00AF0916"/>
    <w:rsid w:val="00AF1A68"/>
    <w:rsid w:val="00AF3663"/>
    <w:rsid w:val="00AF4106"/>
    <w:rsid w:val="00B13267"/>
    <w:rsid w:val="00B13399"/>
    <w:rsid w:val="00B1648C"/>
    <w:rsid w:val="00B23321"/>
    <w:rsid w:val="00B237F4"/>
    <w:rsid w:val="00B35484"/>
    <w:rsid w:val="00B4097D"/>
    <w:rsid w:val="00B46CAD"/>
    <w:rsid w:val="00B46E06"/>
    <w:rsid w:val="00B50BAF"/>
    <w:rsid w:val="00B517F2"/>
    <w:rsid w:val="00B56AB3"/>
    <w:rsid w:val="00B56F45"/>
    <w:rsid w:val="00B6383A"/>
    <w:rsid w:val="00B6676A"/>
    <w:rsid w:val="00B74D2E"/>
    <w:rsid w:val="00B76AB2"/>
    <w:rsid w:val="00B76CCE"/>
    <w:rsid w:val="00B773D3"/>
    <w:rsid w:val="00B849A2"/>
    <w:rsid w:val="00B854F1"/>
    <w:rsid w:val="00B9052D"/>
    <w:rsid w:val="00B91728"/>
    <w:rsid w:val="00B91F1A"/>
    <w:rsid w:val="00B92495"/>
    <w:rsid w:val="00BA4871"/>
    <w:rsid w:val="00BA6A7F"/>
    <w:rsid w:val="00BC7148"/>
    <w:rsid w:val="00BD0F6F"/>
    <w:rsid w:val="00BD3DC6"/>
    <w:rsid w:val="00BD6A3C"/>
    <w:rsid w:val="00BD7BAE"/>
    <w:rsid w:val="00BE431E"/>
    <w:rsid w:val="00BE711B"/>
    <w:rsid w:val="00BF2C72"/>
    <w:rsid w:val="00BF3573"/>
    <w:rsid w:val="00BF6D89"/>
    <w:rsid w:val="00C00901"/>
    <w:rsid w:val="00C16FF0"/>
    <w:rsid w:val="00C2181D"/>
    <w:rsid w:val="00C21879"/>
    <w:rsid w:val="00C30301"/>
    <w:rsid w:val="00C35EC7"/>
    <w:rsid w:val="00C426E3"/>
    <w:rsid w:val="00C44B5F"/>
    <w:rsid w:val="00C50224"/>
    <w:rsid w:val="00C5229E"/>
    <w:rsid w:val="00C5369F"/>
    <w:rsid w:val="00C6026D"/>
    <w:rsid w:val="00C62AF0"/>
    <w:rsid w:val="00C6612C"/>
    <w:rsid w:val="00C71EB2"/>
    <w:rsid w:val="00C749FD"/>
    <w:rsid w:val="00C83405"/>
    <w:rsid w:val="00C91849"/>
    <w:rsid w:val="00CB3A6D"/>
    <w:rsid w:val="00CB3C23"/>
    <w:rsid w:val="00CB6B57"/>
    <w:rsid w:val="00CC4852"/>
    <w:rsid w:val="00CD0C2D"/>
    <w:rsid w:val="00CE2EBC"/>
    <w:rsid w:val="00CE42BD"/>
    <w:rsid w:val="00CE690D"/>
    <w:rsid w:val="00CF2999"/>
    <w:rsid w:val="00D02BA3"/>
    <w:rsid w:val="00D06F87"/>
    <w:rsid w:val="00D07139"/>
    <w:rsid w:val="00D075AA"/>
    <w:rsid w:val="00D16D81"/>
    <w:rsid w:val="00D36ADA"/>
    <w:rsid w:val="00D443BC"/>
    <w:rsid w:val="00D468F0"/>
    <w:rsid w:val="00D4780A"/>
    <w:rsid w:val="00D53E7A"/>
    <w:rsid w:val="00D54C80"/>
    <w:rsid w:val="00D551DA"/>
    <w:rsid w:val="00D55B96"/>
    <w:rsid w:val="00D55F37"/>
    <w:rsid w:val="00D653FA"/>
    <w:rsid w:val="00D67804"/>
    <w:rsid w:val="00D72895"/>
    <w:rsid w:val="00D73F82"/>
    <w:rsid w:val="00D74E20"/>
    <w:rsid w:val="00DA200B"/>
    <w:rsid w:val="00DA3D92"/>
    <w:rsid w:val="00DA430B"/>
    <w:rsid w:val="00DB1EA9"/>
    <w:rsid w:val="00DC7BE6"/>
    <w:rsid w:val="00DD4AA0"/>
    <w:rsid w:val="00DE0426"/>
    <w:rsid w:val="00DE24A6"/>
    <w:rsid w:val="00DF4882"/>
    <w:rsid w:val="00DF4FD9"/>
    <w:rsid w:val="00DF7260"/>
    <w:rsid w:val="00E0169B"/>
    <w:rsid w:val="00E04211"/>
    <w:rsid w:val="00E04ADD"/>
    <w:rsid w:val="00E06D65"/>
    <w:rsid w:val="00E17F8B"/>
    <w:rsid w:val="00E26681"/>
    <w:rsid w:val="00E27470"/>
    <w:rsid w:val="00E31F7E"/>
    <w:rsid w:val="00E32617"/>
    <w:rsid w:val="00E40AA1"/>
    <w:rsid w:val="00E416BF"/>
    <w:rsid w:val="00E418E4"/>
    <w:rsid w:val="00E41D72"/>
    <w:rsid w:val="00E4544D"/>
    <w:rsid w:val="00E5070F"/>
    <w:rsid w:val="00E51602"/>
    <w:rsid w:val="00E57973"/>
    <w:rsid w:val="00E613A5"/>
    <w:rsid w:val="00E67F27"/>
    <w:rsid w:val="00E73F1A"/>
    <w:rsid w:val="00E87769"/>
    <w:rsid w:val="00E96175"/>
    <w:rsid w:val="00EA0427"/>
    <w:rsid w:val="00EA46D1"/>
    <w:rsid w:val="00EA5132"/>
    <w:rsid w:val="00EA7A8F"/>
    <w:rsid w:val="00EB0363"/>
    <w:rsid w:val="00EB0E7A"/>
    <w:rsid w:val="00EB1B16"/>
    <w:rsid w:val="00EB4F81"/>
    <w:rsid w:val="00EC0500"/>
    <w:rsid w:val="00EC52DE"/>
    <w:rsid w:val="00EE29E5"/>
    <w:rsid w:val="00EE2EE2"/>
    <w:rsid w:val="00EE3E5D"/>
    <w:rsid w:val="00EE4B66"/>
    <w:rsid w:val="00EE7EBB"/>
    <w:rsid w:val="00EF4508"/>
    <w:rsid w:val="00EF5641"/>
    <w:rsid w:val="00EF6804"/>
    <w:rsid w:val="00F05729"/>
    <w:rsid w:val="00F1230F"/>
    <w:rsid w:val="00F12630"/>
    <w:rsid w:val="00F15E5F"/>
    <w:rsid w:val="00F34475"/>
    <w:rsid w:val="00F36074"/>
    <w:rsid w:val="00F37E98"/>
    <w:rsid w:val="00F44FBB"/>
    <w:rsid w:val="00F55B02"/>
    <w:rsid w:val="00F61A99"/>
    <w:rsid w:val="00F62DB2"/>
    <w:rsid w:val="00F643A2"/>
    <w:rsid w:val="00F76DA8"/>
    <w:rsid w:val="00F80CE8"/>
    <w:rsid w:val="00F83F9A"/>
    <w:rsid w:val="00F97CD8"/>
    <w:rsid w:val="00F97EBC"/>
    <w:rsid w:val="00FB556A"/>
    <w:rsid w:val="00FC1803"/>
    <w:rsid w:val="00FC1AB7"/>
    <w:rsid w:val="00FD382F"/>
    <w:rsid w:val="00FD4D4B"/>
    <w:rsid w:val="00FD7E8A"/>
    <w:rsid w:val="00FE50E4"/>
    <w:rsid w:val="00FE6ED3"/>
    <w:rsid w:val="00FF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E4AA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630"/>
    <w:pPr>
      <w:spacing w:after="0" w:line="240" w:lineRule="auto"/>
    </w:pPr>
    <w:rPr>
      <w:color w:val="000000" w:themeColor="text1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61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20478B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color w:val="auto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6FB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6FB8"/>
    <w:rPr>
      <w:rFonts w:ascii="Segoe UI" w:hAnsi="Segoe UI" w:cs="Segoe UI"/>
      <w:color w:val="000000" w:themeColor="text1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075A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075AA"/>
    <w:rPr>
      <w:color w:val="000000" w:themeColor="text1"/>
      <w:sz w:val="24"/>
    </w:rPr>
  </w:style>
  <w:style w:type="paragraph" w:styleId="Fuzeile">
    <w:name w:val="footer"/>
    <w:basedOn w:val="Standard"/>
    <w:link w:val="FuzeileZchn"/>
    <w:uiPriority w:val="99"/>
    <w:unhideWhenUsed/>
    <w:rsid w:val="00D075A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075AA"/>
    <w:rPr>
      <w:color w:val="000000" w:themeColor="text1"/>
      <w:sz w:val="24"/>
    </w:rPr>
  </w:style>
  <w:style w:type="character" w:customStyle="1" w:styleId="u-small-caps">
    <w:name w:val="u-small-caps"/>
    <w:basedOn w:val="Absatz-Standardschriftart"/>
    <w:rsid w:val="00CB6B57"/>
  </w:style>
  <w:style w:type="paragraph" w:styleId="Listenabsatz">
    <w:name w:val="List Paragraph"/>
    <w:basedOn w:val="Standard"/>
    <w:uiPriority w:val="34"/>
    <w:qFormat/>
    <w:rsid w:val="003C16D9"/>
    <w:pPr>
      <w:ind w:left="720"/>
      <w:contextualSpacing/>
    </w:pPr>
  </w:style>
  <w:style w:type="paragraph" w:styleId="Funotentext">
    <w:name w:val="footnote text"/>
    <w:basedOn w:val="Standard"/>
    <w:link w:val="FunotentextZchn"/>
    <w:unhideWhenUsed/>
    <w:rsid w:val="00B9172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B91728"/>
    <w:rPr>
      <w:color w:val="000000" w:themeColor="text1"/>
      <w:sz w:val="20"/>
      <w:szCs w:val="20"/>
    </w:rPr>
  </w:style>
  <w:style w:type="character" w:styleId="Funotenzeichen">
    <w:name w:val="footnote reference"/>
    <w:basedOn w:val="Absatz-Standardschriftart"/>
    <w:unhideWhenUsed/>
    <w:rsid w:val="00B91728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1E3A61"/>
    <w:rPr>
      <w:color w:val="808080"/>
    </w:rPr>
  </w:style>
  <w:style w:type="table" w:styleId="Tabellenraster">
    <w:name w:val="Table Grid"/>
    <w:basedOn w:val="NormaleTabelle"/>
    <w:uiPriority w:val="59"/>
    <w:rsid w:val="00902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103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035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0350"/>
    <w:rPr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03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0350"/>
    <w:rPr>
      <w:b/>
      <w:bCs/>
      <w:color w:val="000000" w:themeColor="text1"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974BE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Cs w:val="24"/>
      <w:lang w:eastAsia="de-DE"/>
    </w:rPr>
  </w:style>
  <w:style w:type="character" w:customStyle="1" w:styleId="medium-normal">
    <w:name w:val="medium-normal"/>
    <w:basedOn w:val="Absatz-Standardschriftart"/>
    <w:rsid w:val="00974BEE"/>
  </w:style>
  <w:style w:type="character" w:customStyle="1" w:styleId="berschrift4Zchn">
    <w:name w:val="Überschrift 4 Zchn"/>
    <w:basedOn w:val="Absatz-Standardschriftart"/>
    <w:link w:val="berschrift4"/>
    <w:uiPriority w:val="9"/>
    <w:rsid w:val="0020478B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0478B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961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43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6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04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5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00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9C79A-08EB-4BB4-9954-BD67B369D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52</Words>
  <Characters>6000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09T11:23:00Z</dcterms:created>
  <dcterms:modified xsi:type="dcterms:W3CDTF">2021-01-09T11:33:00Z</dcterms:modified>
</cp:coreProperties>
</file>